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5AA" w:rsidRDefault="006475AA" w:rsidP="002F501C">
      <w:pPr>
        <w:spacing w:afterLines="80" w:after="192" w:line="480" w:lineRule="auto"/>
        <w:jc w:val="both"/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</w:pPr>
      <w:r w:rsidRPr="006475AA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>SUPPLEMENTARY</w:t>
      </w:r>
      <w:r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 </w:t>
      </w:r>
      <w:r w:rsidR="00AA4A40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>FIGURE LEGENDS</w:t>
      </w:r>
    </w:p>
    <w:p w:rsidR="00E12CC1" w:rsidRDefault="00CE7DBD" w:rsidP="002F501C">
      <w:pPr>
        <w:spacing w:afterLines="80" w:after="192" w:line="480" w:lineRule="auto"/>
        <w:jc w:val="both"/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</w:pPr>
      <w:r w:rsidRPr="006475AA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>Supplementary</w:t>
      </w:r>
      <w:r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 </w:t>
      </w:r>
      <w:r w:rsidR="00A17B26"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>Figure 1</w:t>
      </w:r>
    </w:p>
    <w:p w:rsidR="00A17B26" w:rsidRPr="00426E34" w:rsidRDefault="00A17B26" w:rsidP="002F501C">
      <w:pPr>
        <w:spacing w:afterLines="80" w:after="192" w:line="480" w:lineRule="auto"/>
        <w:jc w:val="both"/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</w:pPr>
      <w:r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RSUME blocks </w:t>
      </w:r>
      <w:proofErr w:type="spellStart"/>
      <w:r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>normoxia</w:t>
      </w:r>
      <w:proofErr w:type="spellEnd"/>
      <w:r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 HIF-2</w:t>
      </w:r>
      <w:r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sym w:font="Symbol" w:char="F061"/>
      </w:r>
      <w:r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 VHL-mediated degradation after hypoxia. </w:t>
      </w:r>
    </w:p>
    <w:p w:rsidR="00A17B26" w:rsidRPr="00426E34" w:rsidRDefault="00A17B26" w:rsidP="002F501C">
      <w:pPr>
        <w:spacing w:afterLines="80" w:after="192" w:line="480" w:lineRule="auto"/>
        <w:jc w:val="both"/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</w:pP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>COS-7 cells were transfected with 0.5µg of Flag-VHL, 0.5µg of V5-RSUME or its empty vector and 0.1µg of HA-HIF-2</w:t>
      </w: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sym w:font="Symbol" w:char="F061"/>
      </w: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expression vectors.  48h after transfection, cells were incubated for 4h in HPX and then harvested at indicated times of NMX. Cells extracts were analyzed by WB using the indicated antibodies. </w:t>
      </w: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sym w:font="Symbol" w:char="F062"/>
      </w: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>-actin was used as a loading control. One representative experiment from three independent experiments with similar results is shown.</w:t>
      </w:r>
    </w:p>
    <w:p w:rsidR="00AA4A40" w:rsidRDefault="00AA4A40" w:rsidP="002F501C">
      <w:pPr>
        <w:spacing w:afterLines="80" w:after="192" w:line="480" w:lineRule="auto"/>
        <w:jc w:val="both"/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</w:pPr>
    </w:p>
    <w:p w:rsidR="00A17B26" w:rsidRDefault="00AA4A40" w:rsidP="002F501C">
      <w:pPr>
        <w:spacing w:afterLines="80" w:after="192" w:line="480" w:lineRule="auto"/>
        <w:jc w:val="both"/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</w:pPr>
      <w:r w:rsidRPr="006475AA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>Supplementary</w:t>
      </w:r>
      <w:r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 </w:t>
      </w:r>
      <w:r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Figure </w:t>
      </w:r>
      <w:r w:rsidR="00A17B26"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>2</w:t>
      </w:r>
    </w:p>
    <w:p w:rsidR="00A17B26" w:rsidRPr="00426E34" w:rsidRDefault="00A17B26" w:rsidP="002F501C">
      <w:pPr>
        <w:spacing w:afterLines="80" w:after="192" w:line="480" w:lineRule="auto"/>
        <w:jc w:val="both"/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</w:pPr>
      <w:r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>RSUME stabilizes HIF-2</w:t>
      </w:r>
      <w:r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sym w:font="Symbol" w:char="F061"/>
      </w:r>
      <w:r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 by inhibiting VHL function independently of its </w:t>
      </w:r>
      <w:proofErr w:type="spellStart"/>
      <w:r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>sumoylation</w:t>
      </w:r>
      <w:proofErr w:type="spellEnd"/>
      <w:r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 status. </w:t>
      </w:r>
    </w:p>
    <w:p w:rsidR="009D503E" w:rsidRPr="00426E34" w:rsidRDefault="00A17B26" w:rsidP="002F501C">
      <w:pPr>
        <w:spacing w:afterLines="80" w:after="192" w:line="480" w:lineRule="auto"/>
        <w:jc w:val="both"/>
        <w:rPr>
          <w:rFonts w:ascii="Arial" w:hAnsi="Arial" w:cs="Arial"/>
          <w:sz w:val="20"/>
          <w:szCs w:val="20"/>
          <w:shd w:val="clear" w:color="auto" w:fill="FFFFFF"/>
          <w:lang w:val="en-US"/>
        </w:rPr>
      </w:pP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>(A)COS-7 and (B) RCC-786-O cells were transfected with 0.5µg of Flag-VHL, 0.5µg of V5-RSUME or its empty vector and 0.1µg of HA-HIF-2</w:t>
      </w: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sym w:font="Symbol" w:char="F061"/>
      </w: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expression vectors.  48h after transfection, cells extracts were analyzed by WB using the indicated antibodies. One representative experiment from three independent experiments with similar results is shown. (C) COS-7 cells were transfected with 0.5µg of Flag-VHLK171R, 0.5µg of V5-RSUME or its empty vector and 0.1µg of HA-HIF-2</w:t>
      </w: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sym w:font="Symbol" w:char="F061"/>
      </w: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expression vectors.  48h after transfection, cells were incubated for 4h in HPX and then harvested at indicated times of NMX.  Cells extracts were analyzed by WB using the indicated antibodies. </w:t>
      </w: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sym w:font="Symbol" w:char="F062"/>
      </w: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>-actin was used as a loading control. One representative experiment from three independent experiments with similar results is shown. (D) COS-7 cells were transfected with 0.5 µg of V5-RSUME and/or 0.5 of µg Flag-</w:t>
      </w:r>
      <w:proofErr w:type="spellStart"/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>pVHL</w:t>
      </w:r>
      <w:proofErr w:type="spellEnd"/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or its empty vector, 0.3 µg of HA-HIF-2</w:t>
      </w: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sym w:font="Symbol" w:char="F061"/>
      </w: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and 0.1µg of Gam-1 or its control Gam-1MUT expression vectors. 48 h post-transfection, cells were lysed and the extracts were analyzed by WB using the indicated antibodies. </w:t>
      </w: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sym w:font="Symbol" w:char="F062"/>
      </w: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>-actin was used as a loading control. One representative experiment from four independent experiments with similar results is shown.</w:t>
      </w:r>
    </w:p>
    <w:p w:rsidR="00A17B26" w:rsidRDefault="00AA4A40" w:rsidP="002F501C">
      <w:pPr>
        <w:spacing w:afterLines="80" w:after="192" w:line="480" w:lineRule="auto"/>
        <w:jc w:val="both"/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</w:pPr>
      <w:r w:rsidRPr="006475AA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lastRenderedPageBreak/>
        <w:t>Supplementary</w:t>
      </w:r>
      <w:r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 </w:t>
      </w:r>
      <w:r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Figure </w:t>
      </w:r>
      <w:r w:rsidR="00A17B26"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>3</w:t>
      </w:r>
    </w:p>
    <w:p w:rsidR="00883A52" w:rsidRPr="00426E34" w:rsidRDefault="00883A52" w:rsidP="002F501C">
      <w:pPr>
        <w:spacing w:afterLines="80" w:after="192" w:line="480" w:lineRule="auto"/>
        <w:jc w:val="both"/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</w:pPr>
      <w:r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K171R mutation on the VHL mutants impairs their </w:t>
      </w:r>
      <w:proofErr w:type="spellStart"/>
      <w:r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>sumoylation</w:t>
      </w:r>
      <w:proofErr w:type="spellEnd"/>
      <w:r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. </w:t>
      </w:r>
    </w:p>
    <w:p w:rsidR="009D503E" w:rsidRPr="00426E34" w:rsidRDefault="00883A52" w:rsidP="002F501C">
      <w:pPr>
        <w:spacing w:afterLines="80" w:after="192" w:line="480" w:lineRule="auto"/>
        <w:jc w:val="both"/>
        <w:rPr>
          <w:rFonts w:ascii="Arial" w:hAnsi="Arial" w:cs="Arial"/>
          <w:sz w:val="20"/>
          <w:szCs w:val="20"/>
          <w:shd w:val="clear" w:color="auto" w:fill="FFFFFF"/>
          <w:lang w:val="en-US"/>
        </w:rPr>
      </w:pP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>COS-7 cells were transfected with 0.6 µg of each indicated Flag-</w:t>
      </w:r>
      <w:proofErr w:type="spellStart"/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>pVHL</w:t>
      </w:r>
      <w:proofErr w:type="spellEnd"/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variant, and/or 0.6 µg of 6xHis-SUMO-2, 0.1 µg of V5-Ubc9 expression vectors. 48h post-transfection cells were harvested, an aliquot of the lysates was directly analyzed by WB (Input) and the remaining extracts were used for Ni2+ affinity chromatography to purify 6xHis-SUMO-2 (Ni-NTA). Purified fractions were analyzed by WB using the indicated antibodies. One representative experiment from two independent experiments with similar results is shown.</w:t>
      </w:r>
    </w:p>
    <w:p w:rsidR="00AA4A40" w:rsidRDefault="00AA4A40" w:rsidP="002F501C">
      <w:pPr>
        <w:spacing w:afterLines="80" w:after="192" w:line="480" w:lineRule="auto"/>
        <w:jc w:val="both"/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</w:pPr>
    </w:p>
    <w:p w:rsidR="00883A52" w:rsidRDefault="00AA4A40" w:rsidP="002F501C">
      <w:pPr>
        <w:spacing w:afterLines="80" w:after="192" w:line="480" w:lineRule="auto"/>
        <w:jc w:val="both"/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</w:pPr>
      <w:r w:rsidRPr="006475AA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>Supplementary</w:t>
      </w:r>
      <w:r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 </w:t>
      </w:r>
      <w:r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Figure </w:t>
      </w:r>
      <w:r w:rsidR="00883A52"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>4</w:t>
      </w:r>
    </w:p>
    <w:p w:rsidR="00883A52" w:rsidRPr="00426E34" w:rsidRDefault="00883A52" w:rsidP="002F501C">
      <w:pPr>
        <w:spacing w:afterLines="80" w:after="192" w:line="480" w:lineRule="auto"/>
        <w:jc w:val="both"/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</w:pPr>
      <w:r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RSUME acts on VHL disease variants with the K171R mutation. </w:t>
      </w:r>
    </w:p>
    <w:p w:rsidR="009D503E" w:rsidRPr="00426E34" w:rsidRDefault="00883A52" w:rsidP="002F501C">
      <w:pPr>
        <w:spacing w:afterLines="80" w:after="192" w:line="480" w:lineRule="auto"/>
        <w:jc w:val="both"/>
        <w:rPr>
          <w:rFonts w:ascii="Arial" w:hAnsi="Arial" w:cs="Arial"/>
          <w:sz w:val="20"/>
          <w:szCs w:val="20"/>
          <w:shd w:val="clear" w:color="auto" w:fill="FFFFFF"/>
          <w:lang w:val="en-US"/>
        </w:rPr>
      </w:pP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(A-C) COS-7 cells were transfected with 0.5 µg of Flag-VHL indicated variant and/or 0.5 µg of V5-RSUME expression vectors. 48h post-transfection cells were lysed and analyzed by WB using the indicated antibodies. </w:t>
      </w: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sym w:font="Symbol" w:char="F062"/>
      </w: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>-actin was used as a loading control. One representative experiment from four independent experiments with similar results is shown.</w:t>
      </w:r>
    </w:p>
    <w:p w:rsidR="00AA4A40" w:rsidRDefault="00AA4A40" w:rsidP="002F501C">
      <w:pPr>
        <w:spacing w:afterLines="80" w:after="192" w:line="480" w:lineRule="auto"/>
        <w:jc w:val="both"/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</w:pPr>
    </w:p>
    <w:p w:rsidR="00883A52" w:rsidRDefault="00AA4A40" w:rsidP="002F501C">
      <w:pPr>
        <w:spacing w:afterLines="80" w:after="192" w:line="480" w:lineRule="auto"/>
        <w:jc w:val="both"/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</w:pPr>
      <w:r w:rsidRPr="006475AA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>Supplementary</w:t>
      </w:r>
      <w:r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 </w:t>
      </w:r>
      <w:r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Figure </w:t>
      </w:r>
      <w:r w:rsidR="00883A52"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>5</w:t>
      </w:r>
    </w:p>
    <w:p w:rsidR="00883A52" w:rsidRPr="00426E34" w:rsidRDefault="00883A52" w:rsidP="002F501C">
      <w:pPr>
        <w:spacing w:afterLines="80" w:after="192" w:line="480" w:lineRule="auto"/>
        <w:jc w:val="both"/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</w:pPr>
      <w:r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RSUME with the Y61A/P62A mutation </w:t>
      </w:r>
      <w:r w:rsidR="00022D4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>interacts with</w:t>
      </w:r>
      <w:r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 VHL. </w:t>
      </w:r>
    </w:p>
    <w:p w:rsidR="00883A52" w:rsidRDefault="00883A52" w:rsidP="002F501C">
      <w:pPr>
        <w:spacing w:afterLines="80" w:after="192" w:line="480" w:lineRule="auto"/>
        <w:jc w:val="both"/>
        <w:rPr>
          <w:rFonts w:ascii="Arial" w:hAnsi="Arial" w:cs="Arial"/>
          <w:sz w:val="20"/>
          <w:szCs w:val="20"/>
          <w:shd w:val="clear" w:color="auto" w:fill="FFFFFF"/>
          <w:lang w:val="en-US"/>
        </w:rPr>
      </w:pP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COS-7 cells were transfected with the following vectors: 0.5 µg of V5-RSUME and/or 0.5 µg V5-RSUMEY61A/P62A and 0.5 µg of indicated Flag-VHL variants. 48 h post-transfection cells extracts were </w:t>
      </w:r>
      <w:proofErr w:type="spellStart"/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>Immunoprecipitated</w:t>
      </w:r>
      <w:proofErr w:type="spellEnd"/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with anti-FLAG antibodies. </w:t>
      </w:r>
      <w:proofErr w:type="spellStart"/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>Immunoprecipitated</w:t>
      </w:r>
      <w:proofErr w:type="spellEnd"/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fractions and extract aliquots (Input) were analyzed by WB using the indicated antibodies. One representative experiment from three independent experiments with similar results is shown.</w:t>
      </w:r>
    </w:p>
    <w:p w:rsidR="00E50ED7" w:rsidRPr="00426E34" w:rsidRDefault="00E50ED7" w:rsidP="002F501C">
      <w:pPr>
        <w:spacing w:afterLines="80" w:after="192" w:line="480" w:lineRule="auto"/>
        <w:jc w:val="both"/>
        <w:rPr>
          <w:rFonts w:ascii="Arial" w:hAnsi="Arial" w:cs="Arial"/>
          <w:sz w:val="20"/>
          <w:szCs w:val="20"/>
          <w:shd w:val="clear" w:color="auto" w:fill="FFFFFF"/>
          <w:lang w:val="en-US"/>
        </w:rPr>
      </w:pPr>
    </w:p>
    <w:p w:rsidR="00E50ED7" w:rsidRDefault="00E50ED7" w:rsidP="002F501C">
      <w:pPr>
        <w:spacing w:afterLines="80" w:after="192" w:line="480" w:lineRule="auto"/>
        <w:jc w:val="both"/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</w:pPr>
      <w:r w:rsidRPr="006475AA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lastRenderedPageBreak/>
        <w:t>Supplementary</w:t>
      </w:r>
      <w:r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 </w:t>
      </w:r>
      <w:r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Figure </w:t>
      </w:r>
      <w:r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>6</w:t>
      </w:r>
    </w:p>
    <w:p w:rsidR="00E50ED7" w:rsidRDefault="00E50ED7" w:rsidP="00E50ED7">
      <w:pPr>
        <w:spacing w:after="300" w:line="480" w:lineRule="auto"/>
        <w:ind w:right="49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426E34">
        <w:rPr>
          <w:rFonts w:ascii="Arial" w:hAnsi="Arial" w:cs="Arial"/>
          <w:b/>
          <w:sz w:val="20"/>
          <w:szCs w:val="20"/>
          <w:lang w:val="en-US"/>
        </w:rPr>
        <w:t xml:space="preserve">RSUME impacts on VHL mutants </w:t>
      </w:r>
      <w:proofErr w:type="spellStart"/>
      <w:r>
        <w:rPr>
          <w:rFonts w:ascii="Arial" w:hAnsi="Arial" w:cs="Arial"/>
          <w:b/>
          <w:sz w:val="20"/>
          <w:szCs w:val="20"/>
          <w:lang w:val="en-US"/>
        </w:rPr>
        <w:t>tubulogenesis</w:t>
      </w:r>
      <w:proofErr w:type="spellEnd"/>
      <w:r w:rsidRPr="00426E34">
        <w:rPr>
          <w:rFonts w:ascii="Arial" w:hAnsi="Arial" w:cs="Arial"/>
          <w:b/>
          <w:sz w:val="20"/>
          <w:szCs w:val="20"/>
          <w:lang w:val="en-US"/>
        </w:rPr>
        <w:t xml:space="preserve">. </w:t>
      </w:r>
    </w:p>
    <w:p w:rsidR="00883A52" w:rsidRDefault="00E50ED7" w:rsidP="002F501C">
      <w:pPr>
        <w:spacing w:afterLines="80" w:after="192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26E34">
        <w:rPr>
          <w:rFonts w:ascii="Arial" w:hAnsi="Arial" w:cs="Arial"/>
          <w:sz w:val="20"/>
          <w:szCs w:val="20"/>
          <w:lang w:val="en-US"/>
        </w:rPr>
        <w:t>(</w:t>
      </w:r>
      <w:proofErr w:type="gramStart"/>
      <w:r>
        <w:rPr>
          <w:rFonts w:ascii="Arial" w:hAnsi="Arial" w:cs="Arial"/>
          <w:sz w:val="20"/>
          <w:szCs w:val="20"/>
          <w:lang w:val="en-US"/>
        </w:rPr>
        <w:t>a</w:t>
      </w:r>
      <w:r w:rsidR="002F501C">
        <w:rPr>
          <w:rFonts w:ascii="Arial" w:hAnsi="Arial" w:cs="Arial"/>
          <w:sz w:val="20"/>
          <w:szCs w:val="20"/>
          <w:lang w:val="en-US"/>
        </w:rPr>
        <w:t>-b</w:t>
      </w:r>
      <w:proofErr w:type="gramEnd"/>
      <w:r w:rsidRPr="00426E34">
        <w:rPr>
          <w:rFonts w:ascii="Arial" w:hAnsi="Arial" w:cs="Arial"/>
          <w:sz w:val="20"/>
          <w:szCs w:val="20"/>
          <w:lang w:val="en-US"/>
        </w:rPr>
        <w:t>) RCC-786-O clone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426E34">
        <w:rPr>
          <w:rFonts w:ascii="Arial" w:hAnsi="Arial" w:cs="Arial"/>
          <w:sz w:val="20"/>
          <w:szCs w:val="20"/>
          <w:lang w:val="en-US"/>
        </w:rPr>
        <w:t xml:space="preserve"> were lysed and VEGF mRNA levels were analyzed by quantitative real-time RT-PCR in triplicates. Values are given as mean ± SEM after normalization to RPL19. *P&lt;0.05</w:t>
      </w:r>
      <w:r w:rsidR="002F501C">
        <w:rPr>
          <w:rFonts w:ascii="Arial" w:hAnsi="Arial" w:cs="Arial"/>
          <w:sz w:val="20"/>
          <w:szCs w:val="20"/>
          <w:lang w:val="en-US"/>
        </w:rPr>
        <w:t xml:space="preserve"> and </w:t>
      </w:r>
      <w:r w:rsidR="002F501C" w:rsidRPr="00426E34">
        <w:rPr>
          <w:rFonts w:ascii="Arial" w:hAnsi="Arial" w:cs="Arial"/>
          <w:sz w:val="20"/>
          <w:szCs w:val="20"/>
          <w:lang w:val="en-US"/>
        </w:rPr>
        <w:t>***P&lt;0.0</w:t>
      </w:r>
      <w:r w:rsidR="002F501C">
        <w:rPr>
          <w:rFonts w:ascii="Arial" w:hAnsi="Arial" w:cs="Arial"/>
          <w:sz w:val="20"/>
          <w:szCs w:val="20"/>
          <w:lang w:val="en-US"/>
        </w:rPr>
        <w:t>01</w:t>
      </w:r>
      <w:r w:rsidRPr="00426E34">
        <w:rPr>
          <w:rFonts w:ascii="Arial" w:hAnsi="Arial" w:cs="Arial"/>
          <w:sz w:val="20"/>
          <w:szCs w:val="20"/>
          <w:lang w:val="en-US"/>
        </w:rPr>
        <w:t xml:space="preserve"> compared with the corresponding </w:t>
      </w:r>
      <w:proofErr w:type="spellStart"/>
      <w:r w:rsidRPr="00426E34">
        <w:rPr>
          <w:rFonts w:ascii="Arial" w:hAnsi="Arial" w:cs="Arial"/>
          <w:sz w:val="20"/>
          <w:szCs w:val="20"/>
          <w:lang w:val="en-US"/>
        </w:rPr>
        <w:t>shScramble</w:t>
      </w:r>
      <w:proofErr w:type="spellEnd"/>
      <w:r w:rsidRPr="00426E34">
        <w:rPr>
          <w:rFonts w:ascii="Arial" w:hAnsi="Arial" w:cs="Arial"/>
          <w:sz w:val="20"/>
          <w:szCs w:val="20"/>
          <w:lang w:val="en-US"/>
        </w:rPr>
        <w:t xml:space="preserve"> clone (</w:t>
      </w:r>
      <w:r w:rsidR="008230AC">
        <w:rPr>
          <w:rFonts w:ascii="Arial" w:hAnsi="Arial" w:cs="Arial"/>
          <w:sz w:val="20"/>
          <w:szCs w:val="20"/>
          <w:lang w:val="en-US"/>
        </w:rPr>
        <w:t xml:space="preserve">Student’s </w:t>
      </w:r>
      <w:r w:rsidR="008230AC">
        <w:rPr>
          <w:rFonts w:ascii="Arial" w:hAnsi="Arial" w:cs="Arial"/>
          <w:i/>
          <w:sz w:val="20"/>
          <w:szCs w:val="20"/>
          <w:lang w:val="en-US"/>
        </w:rPr>
        <w:t>t</w:t>
      </w:r>
      <w:r w:rsidR="008230AC">
        <w:rPr>
          <w:rFonts w:ascii="Arial" w:hAnsi="Arial" w:cs="Arial"/>
          <w:sz w:val="20"/>
          <w:szCs w:val="20"/>
          <w:lang w:val="en-US"/>
        </w:rPr>
        <w:t>-test</w:t>
      </w:r>
      <w:bookmarkStart w:id="0" w:name="_GoBack"/>
      <w:bookmarkEnd w:id="0"/>
      <w:r w:rsidRPr="00426E34">
        <w:rPr>
          <w:rFonts w:ascii="Arial" w:hAnsi="Arial" w:cs="Arial"/>
          <w:sz w:val="20"/>
          <w:szCs w:val="20"/>
          <w:lang w:val="en-US"/>
        </w:rPr>
        <w:t>). (</w:t>
      </w:r>
      <w:proofErr w:type="gramStart"/>
      <w:r w:rsidR="002F501C">
        <w:rPr>
          <w:rFonts w:ascii="Arial" w:hAnsi="Arial" w:cs="Arial"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>-</w:t>
      </w:r>
      <w:r w:rsidR="002F501C">
        <w:rPr>
          <w:rFonts w:ascii="Arial" w:hAnsi="Arial" w:cs="Arial"/>
          <w:sz w:val="20"/>
          <w:szCs w:val="20"/>
          <w:lang w:val="en-US"/>
        </w:rPr>
        <w:t>d</w:t>
      </w:r>
      <w:proofErr w:type="gramEnd"/>
      <w:r w:rsidRPr="00426E34">
        <w:rPr>
          <w:rFonts w:ascii="Arial" w:hAnsi="Arial" w:cs="Arial"/>
          <w:sz w:val="20"/>
          <w:szCs w:val="20"/>
          <w:lang w:val="en-US"/>
        </w:rPr>
        <w:t xml:space="preserve">) </w:t>
      </w: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>The conditioned</w:t>
      </w:r>
      <w:r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</w:t>
      </w:r>
      <w:proofErr w:type="gramStart"/>
      <w:r>
        <w:rPr>
          <w:rFonts w:ascii="Arial" w:hAnsi="Arial" w:cs="Arial"/>
          <w:sz w:val="20"/>
          <w:szCs w:val="20"/>
          <w:shd w:val="clear" w:color="auto" w:fill="FFFFFF"/>
          <w:lang w:val="en-US"/>
        </w:rPr>
        <w:t>medium from RCC-786-O clones were</w:t>
      </w:r>
      <w:proofErr w:type="gramEnd"/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tested for tube formation assay </w:t>
      </w:r>
      <w:r w:rsidRPr="00426E34">
        <w:rPr>
          <w:rStyle w:val="nfasis"/>
          <w:rFonts w:ascii="Arial" w:hAnsi="Arial" w:cs="Arial"/>
          <w:sz w:val="20"/>
          <w:szCs w:val="20"/>
          <w:shd w:val="clear" w:color="auto" w:fill="FFFFFF"/>
          <w:lang w:val="en-US"/>
        </w:rPr>
        <w:t>in vitro</w:t>
      </w: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>. 15,000 Eahy.926 cells/well were incubated with 100 µl of conditioned media. Photographs were taken 18 h post-incubation using an inverted microscope (magnification: 5X)</w:t>
      </w:r>
      <w:r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. </w:t>
      </w:r>
      <w:r w:rsidRPr="0093122C">
        <w:rPr>
          <w:rFonts w:ascii="Arial" w:hAnsi="Arial" w:cs="Arial"/>
          <w:sz w:val="20"/>
          <w:szCs w:val="20"/>
          <w:lang w:val="en-US"/>
        </w:rPr>
        <w:t xml:space="preserve">Scale bar </w:t>
      </w:r>
      <w:r>
        <w:rPr>
          <w:rFonts w:ascii="Arial" w:hAnsi="Arial" w:cs="Arial"/>
          <w:sz w:val="20"/>
          <w:szCs w:val="20"/>
          <w:lang w:val="en-US"/>
        </w:rPr>
        <w:t>4</w:t>
      </w:r>
      <w:r w:rsidRPr="0093122C">
        <w:rPr>
          <w:rFonts w:ascii="Arial" w:hAnsi="Arial" w:cs="Arial"/>
          <w:sz w:val="20"/>
          <w:szCs w:val="20"/>
          <w:lang w:val="en-US"/>
        </w:rPr>
        <w:t>00µm</w:t>
      </w: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>. One representative picture for each clone of two independent experiments is shown. (</w:t>
      </w:r>
      <w:proofErr w:type="gramStart"/>
      <w:r w:rsidR="002F501C">
        <w:rPr>
          <w:rFonts w:ascii="Arial" w:hAnsi="Arial" w:cs="Arial"/>
          <w:sz w:val="20"/>
          <w:szCs w:val="20"/>
          <w:shd w:val="clear" w:color="auto" w:fill="FFFFFF"/>
          <w:lang w:val="en-US"/>
        </w:rPr>
        <w:t>e</w:t>
      </w:r>
      <w:r>
        <w:rPr>
          <w:rFonts w:ascii="Arial" w:hAnsi="Arial" w:cs="Arial"/>
          <w:sz w:val="20"/>
          <w:szCs w:val="20"/>
          <w:shd w:val="clear" w:color="auto" w:fill="FFFFFF"/>
          <w:lang w:val="en-US"/>
        </w:rPr>
        <w:t>-</w:t>
      </w:r>
      <w:r w:rsidR="002F501C">
        <w:rPr>
          <w:rFonts w:ascii="Arial" w:hAnsi="Arial" w:cs="Arial"/>
          <w:sz w:val="20"/>
          <w:szCs w:val="20"/>
          <w:shd w:val="clear" w:color="auto" w:fill="FFFFFF"/>
          <w:lang w:val="en-US"/>
        </w:rPr>
        <w:t>f</w:t>
      </w:r>
      <w:proofErr w:type="gramEnd"/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) Quantification of number of capillary/tube-like structures in </w:t>
      </w:r>
      <w:proofErr w:type="gramStart"/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>panels</w:t>
      </w:r>
      <w:proofErr w:type="gramEnd"/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</w:t>
      </w:r>
      <w:r w:rsidR="002F501C">
        <w:rPr>
          <w:rFonts w:ascii="Arial" w:hAnsi="Arial" w:cs="Arial"/>
          <w:sz w:val="20"/>
          <w:szCs w:val="20"/>
          <w:shd w:val="clear" w:color="auto" w:fill="FFFFFF"/>
          <w:lang w:val="en-US"/>
        </w:rPr>
        <w:t>c</w:t>
      </w: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and </w:t>
      </w:r>
      <w:r w:rsidR="002F501C">
        <w:rPr>
          <w:rFonts w:ascii="Arial" w:hAnsi="Arial" w:cs="Arial"/>
          <w:sz w:val="20"/>
          <w:szCs w:val="20"/>
          <w:shd w:val="clear" w:color="auto" w:fill="FFFFFF"/>
          <w:lang w:val="en-US"/>
        </w:rPr>
        <w:t>d</w:t>
      </w: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. Values are mean from two experiment ±SEM. Three independents wells were analyzed per experiment. </w:t>
      </w:r>
      <w:r w:rsidR="00D5718A" w:rsidRPr="00426E34">
        <w:rPr>
          <w:rFonts w:ascii="Arial" w:hAnsi="Arial" w:cs="Arial"/>
          <w:sz w:val="20"/>
          <w:szCs w:val="20"/>
          <w:lang w:val="en-US"/>
        </w:rPr>
        <w:t>*P&lt;0.05</w:t>
      </w:r>
      <w:r w:rsidR="00D5718A">
        <w:rPr>
          <w:rFonts w:ascii="Arial" w:hAnsi="Arial" w:cs="Arial"/>
          <w:sz w:val="20"/>
          <w:szCs w:val="20"/>
          <w:lang w:val="en-US"/>
        </w:rPr>
        <w:t xml:space="preserve"> and </w:t>
      </w:r>
      <w:r w:rsidR="00D5718A" w:rsidRPr="00426E34">
        <w:rPr>
          <w:rFonts w:ascii="Arial" w:hAnsi="Arial" w:cs="Arial"/>
          <w:sz w:val="20"/>
          <w:szCs w:val="20"/>
          <w:lang w:val="en-US"/>
        </w:rPr>
        <w:t>**P&lt;0.0</w:t>
      </w:r>
      <w:r w:rsidR="00D5718A">
        <w:rPr>
          <w:rFonts w:ascii="Arial" w:hAnsi="Arial" w:cs="Arial"/>
          <w:sz w:val="20"/>
          <w:szCs w:val="20"/>
          <w:lang w:val="en-US"/>
        </w:rPr>
        <w:t>1</w:t>
      </w:r>
      <w:r w:rsidR="00D5718A" w:rsidRPr="00426E34">
        <w:rPr>
          <w:rFonts w:ascii="Arial" w:hAnsi="Arial" w:cs="Arial"/>
          <w:sz w:val="20"/>
          <w:szCs w:val="20"/>
          <w:lang w:val="en-US"/>
        </w:rPr>
        <w:t xml:space="preserve"> compared with the corresponding </w:t>
      </w:r>
      <w:proofErr w:type="spellStart"/>
      <w:r w:rsidR="00D5718A" w:rsidRPr="00426E34">
        <w:rPr>
          <w:rFonts w:ascii="Arial" w:hAnsi="Arial" w:cs="Arial"/>
          <w:sz w:val="20"/>
          <w:szCs w:val="20"/>
          <w:lang w:val="en-US"/>
        </w:rPr>
        <w:t>shScramble</w:t>
      </w:r>
      <w:proofErr w:type="spellEnd"/>
      <w:r w:rsidR="00D5718A" w:rsidRPr="00426E34">
        <w:rPr>
          <w:rFonts w:ascii="Arial" w:hAnsi="Arial" w:cs="Arial"/>
          <w:sz w:val="20"/>
          <w:szCs w:val="20"/>
          <w:lang w:val="en-US"/>
        </w:rPr>
        <w:t xml:space="preserve"> clone (</w:t>
      </w:r>
      <w:r w:rsidR="00D5718A">
        <w:rPr>
          <w:rFonts w:ascii="Arial" w:hAnsi="Arial" w:cs="Arial"/>
          <w:sz w:val="20"/>
          <w:szCs w:val="20"/>
          <w:lang w:val="en-US"/>
        </w:rPr>
        <w:t>Mann Whitney U test</w:t>
      </w:r>
      <w:r w:rsidR="00D5718A" w:rsidRPr="00426E34">
        <w:rPr>
          <w:rFonts w:ascii="Arial" w:hAnsi="Arial" w:cs="Arial"/>
          <w:sz w:val="20"/>
          <w:szCs w:val="20"/>
          <w:lang w:val="en-US"/>
        </w:rPr>
        <w:t>).</w:t>
      </w:r>
    </w:p>
    <w:p w:rsidR="00EE0861" w:rsidRPr="00426E34" w:rsidRDefault="00EE0861" w:rsidP="002F501C">
      <w:pPr>
        <w:spacing w:afterLines="80" w:after="192" w:line="480" w:lineRule="auto"/>
        <w:jc w:val="both"/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</w:pPr>
    </w:p>
    <w:p w:rsidR="00251F76" w:rsidRPr="00426E34" w:rsidRDefault="00AA4A40" w:rsidP="002F501C">
      <w:pPr>
        <w:spacing w:afterLines="80" w:after="192" w:line="480" w:lineRule="auto"/>
        <w:jc w:val="both"/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</w:pPr>
      <w:r w:rsidRPr="006475AA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>Supplementary</w:t>
      </w:r>
      <w:r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 </w:t>
      </w:r>
      <w:r w:rsidR="00883A52"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>Table 1</w:t>
      </w:r>
      <w:r w:rsidR="00251F76" w:rsidRPr="00693644">
        <w:rPr>
          <w:lang w:val="en-US"/>
        </w:rPr>
        <w:t xml:space="preserve"> </w:t>
      </w:r>
    </w:p>
    <w:p w:rsidR="00883A52" w:rsidRPr="00426E34" w:rsidRDefault="00883A52" w:rsidP="002F501C">
      <w:pPr>
        <w:spacing w:afterLines="80" w:after="192" w:line="480" w:lineRule="auto"/>
        <w:jc w:val="both"/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</w:pPr>
      <w:r w:rsidRPr="00426E34">
        <w:rPr>
          <w:rFonts w:ascii="Arial" w:hAnsi="Arial" w:cs="Arial"/>
          <w:b/>
          <w:sz w:val="20"/>
          <w:szCs w:val="20"/>
          <w:shd w:val="clear" w:color="auto" w:fill="FFFFFF"/>
          <w:lang w:val="en-US"/>
        </w:rPr>
        <w:t xml:space="preserve">Table used for Statistical analysis corresponding to Figure 5. </w:t>
      </w:r>
    </w:p>
    <w:p w:rsidR="009D503E" w:rsidRPr="00426E34" w:rsidRDefault="00883A52" w:rsidP="002F501C">
      <w:pPr>
        <w:spacing w:afterLines="80" w:after="192" w:line="480" w:lineRule="auto"/>
        <w:jc w:val="both"/>
        <w:rPr>
          <w:rFonts w:ascii="Arial" w:hAnsi="Arial" w:cs="Arial"/>
          <w:sz w:val="20"/>
          <w:szCs w:val="20"/>
          <w:shd w:val="clear" w:color="auto" w:fill="FFFFFF"/>
          <w:lang w:val="en-US"/>
        </w:rPr>
      </w:pPr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RSUME FPKM values and stages for </w:t>
      </w:r>
      <w:proofErr w:type="spellStart"/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>ccRCC</w:t>
      </w:r>
      <w:proofErr w:type="spellEnd"/>
      <w:r w:rsidRPr="00426E34">
        <w:rPr>
          <w:rFonts w:ascii="Arial" w:hAnsi="Arial" w:cs="Arial"/>
          <w:sz w:val="20"/>
          <w:szCs w:val="20"/>
          <w:shd w:val="clear" w:color="auto" w:fill="FFFFFF"/>
          <w:lang w:val="en-US"/>
        </w:rPr>
        <w:t xml:space="preserve"> tumor samples were accessed from The Human Protein Atlas. These data were merged with VHL mutational analysis from tumors with sequencing data available from Ricketts et al, 2018.</w:t>
      </w:r>
    </w:p>
    <w:p w:rsidR="00B06D9A" w:rsidRPr="00641A52" w:rsidRDefault="00B06D9A" w:rsidP="00B06D9A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E6ED1" w:rsidRDefault="00BE6ED1" w:rsidP="002F501C">
      <w:pPr>
        <w:spacing w:afterLines="80" w:after="192"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BE6ED1" w:rsidRPr="00BE6ED1" w:rsidRDefault="00BE6ED1" w:rsidP="002F501C">
      <w:pPr>
        <w:spacing w:afterLines="80" w:after="192" w:line="480" w:lineRule="auto"/>
        <w:rPr>
          <w:rFonts w:ascii="Arial" w:hAnsi="Arial" w:cs="Arial"/>
          <w:sz w:val="20"/>
          <w:szCs w:val="20"/>
          <w:lang w:val="en-US"/>
        </w:rPr>
      </w:pPr>
    </w:p>
    <w:p w:rsidR="003059E0" w:rsidRPr="00641A52" w:rsidRDefault="003059E0" w:rsidP="00C70364">
      <w:pPr>
        <w:spacing w:afterLines="80" w:after="192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sectPr w:rsidR="003059E0" w:rsidRPr="00641A52" w:rsidSect="00DB0DCD">
      <w:footerReference w:type="default" r:id="rId9"/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3A07" w:rsidRDefault="00613A07" w:rsidP="000D3ED2">
      <w:pPr>
        <w:spacing w:after="0" w:line="240" w:lineRule="auto"/>
      </w:pPr>
      <w:r>
        <w:separator/>
      </w:r>
    </w:p>
  </w:endnote>
  <w:endnote w:type="continuationSeparator" w:id="0">
    <w:p w:rsidR="00613A07" w:rsidRDefault="00613A07" w:rsidP="000D3E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8A19B">
    <w:altName w:val="Cambria"/>
    <w:panose1 w:val="00000000000000000000"/>
    <w:charset w:val="00"/>
    <w:family w:val="roman"/>
    <w:notTrueType/>
    <w:pitch w:val="default"/>
  </w:font>
  <w:font w:name="AdvP429CA0">
    <w:altName w:val="Cambria"/>
    <w:panose1 w:val="00000000000000000000"/>
    <w:charset w:val="00"/>
    <w:family w:val="roman"/>
    <w:notTrueType/>
    <w:pitch w:val="default"/>
  </w:font>
  <w:font w:name="AdvP48D7F8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9240076"/>
      <w:docPartObj>
        <w:docPartGallery w:val="Page Numbers (Bottom of Page)"/>
        <w:docPartUnique/>
      </w:docPartObj>
    </w:sdtPr>
    <w:sdtEndPr/>
    <w:sdtContent>
      <w:p w:rsidR="00022D44" w:rsidRDefault="00022D4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30AC" w:rsidRPr="008230AC">
          <w:rPr>
            <w:noProof/>
            <w:lang w:val="es-ES"/>
          </w:rPr>
          <w:t>3</w:t>
        </w:r>
        <w:r>
          <w:rPr>
            <w:noProof/>
            <w:lang w:val="es-ES"/>
          </w:rPr>
          <w:fldChar w:fldCharType="end"/>
        </w:r>
      </w:p>
    </w:sdtContent>
  </w:sdt>
  <w:p w:rsidR="00022D44" w:rsidRDefault="00022D44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3A07" w:rsidRDefault="00613A07" w:rsidP="000D3ED2">
      <w:pPr>
        <w:spacing w:after="0" w:line="240" w:lineRule="auto"/>
      </w:pPr>
      <w:r>
        <w:separator/>
      </w:r>
    </w:p>
  </w:footnote>
  <w:footnote w:type="continuationSeparator" w:id="0">
    <w:p w:rsidR="00613A07" w:rsidRDefault="00613A07" w:rsidP="000D3E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4C0543"/>
    <w:multiLevelType w:val="hybridMultilevel"/>
    <w:tmpl w:val="8D4AC7AA"/>
    <w:lvl w:ilvl="0" w:tplc="26AABB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Vancouver (2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p0sx0efktsftieawdw5v9st902zvr9exvfz&quot;&gt;Paper PNAS&lt;record-ids&gt;&lt;item&gt;3&lt;/item&gt;&lt;item&gt;8&lt;/item&gt;&lt;item&gt;9&lt;/item&gt;&lt;item&gt;17&lt;/item&gt;&lt;item&gt;19&lt;/item&gt;&lt;item&gt;21&lt;/item&gt;&lt;item&gt;56&lt;/item&gt;&lt;item&gt;59&lt;/item&gt;&lt;item&gt;72&lt;/item&gt;&lt;item&gt;75&lt;/item&gt;&lt;item&gt;80&lt;/item&gt;&lt;item&gt;81&lt;/item&gt;&lt;item&gt;83&lt;/item&gt;&lt;item&gt;91&lt;/item&gt;&lt;item&gt;94&lt;/item&gt;&lt;item&gt;105&lt;/item&gt;&lt;item&gt;108&lt;/item&gt;&lt;item&gt;109&lt;/item&gt;&lt;item&gt;125&lt;/item&gt;&lt;item&gt;127&lt;/item&gt;&lt;item&gt;132&lt;/item&gt;&lt;item&gt;135&lt;/item&gt;&lt;item&gt;146&lt;/item&gt;&lt;item&gt;173&lt;/item&gt;&lt;item&gt;176&lt;/item&gt;&lt;item&gt;179&lt;/item&gt;&lt;item&gt;182&lt;/item&gt;&lt;item&gt;183&lt;/item&gt;&lt;item&gt;184&lt;/item&gt;&lt;item&gt;186&lt;/item&gt;&lt;item&gt;191&lt;/item&gt;&lt;item&gt;204&lt;/item&gt;&lt;item&gt;205&lt;/item&gt;&lt;item&gt;216&lt;/item&gt;&lt;item&gt;218&lt;/item&gt;&lt;item&gt;219&lt;/item&gt;&lt;item&gt;226&lt;/item&gt;&lt;item&gt;227&lt;/item&gt;&lt;item&gt;230&lt;/item&gt;&lt;item&gt;237&lt;/item&gt;&lt;item&gt;238&lt;/item&gt;&lt;item&gt;269&lt;/item&gt;&lt;item&gt;270&lt;/item&gt;&lt;item&gt;273&lt;/item&gt;&lt;item&gt;277&lt;/item&gt;&lt;item&gt;317&lt;/item&gt;&lt;item&gt;323&lt;/item&gt;&lt;item&gt;341&lt;/item&gt;&lt;/record-ids&gt;&lt;/item&gt;&lt;/Libraries&gt;"/>
  </w:docVars>
  <w:rsids>
    <w:rsidRoot w:val="008639DD"/>
    <w:rsid w:val="000000C8"/>
    <w:rsid w:val="00002777"/>
    <w:rsid w:val="00005CC0"/>
    <w:rsid w:val="00011D39"/>
    <w:rsid w:val="00014317"/>
    <w:rsid w:val="00022D44"/>
    <w:rsid w:val="00025022"/>
    <w:rsid w:val="00027FE0"/>
    <w:rsid w:val="00030073"/>
    <w:rsid w:val="00032992"/>
    <w:rsid w:val="00034162"/>
    <w:rsid w:val="00040EAD"/>
    <w:rsid w:val="000437AA"/>
    <w:rsid w:val="000437C1"/>
    <w:rsid w:val="000453E4"/>
    <w:rsid w:val="00045866"/>
    <w:rsid w:val="00045B0A"/>
    <w:rsid w:val="00050A8A"/>
    <w:rsid w:val="000543A5"/>
    <w:rsid w:val="00056A72"/>
    <w:rsid w:val="000570D1"/>
    <w:rsid w:val="00067092"/>
    <w:rsid w:val="0007321A"/>
    <w:rsid w:val="00073ABD"/>
    <w:rsid w:val="00073C2A"/>
    <w:rsid w:val="00075067"/>
    <w:rsid w:val="00077115"/>
    <w:rsid w:val="000916EA"/>
    <w:rsid w:val="000928C8"/>
    <w:rsid w:val="000935C8"/>
    <w:rsid w:val="00093993"/>
    <w:rsid w:val="00094F13"/>
    <w:rsid w:val="00095032"/>
    <w:rsid w:val="00095BDF"/>
    <w:rsid w:val="00096E00"/>
    <w:rsid w:val="000A01AE"/>
    <w:rsid w:val="000A2661"/>
    <w:rsid w:val="000A336A"/>
    <w:rsid w:val="000A512E"/>
    <w:rsid w:val="000A5AB6"/>
    <w:rsid w:val="000B1192"/>
    <w:rsid w:val="000B15FD"/>
    <w:rsid w:val="000C037C"/>
    <w:rsid w:val="000C2129"/>
    <w:rsid w:val="000C43EE"/>
    <w:rsid w:val="000C4621"/>
    <w:rsid w:val="000C7EE1"/>
    <w:rsid w:val="000D198A"/>
    <w:rsid w:val="000D2390"/>
    <w:rsid w:val="000D29F8"/>
    <w:rsid w:val="000D3ED2"/>
    <w:rsid w:val="000D4E86"/>
    <w:rsid w:val="000E090F"/>
    <w:rsid w:val="000E27C3"/>
    <w:rsid w:val="000E3B91"/>
    <w:rsid w:val="000E5BB4"/>
    <w:rsid w:val="000E6D22"/>
    <w:rsid w:val="000E7510"/>
    <w:rsid w:val="000E7513"/>
    <w:rsid w:val="000E75B0"/>
    <w:rsid w:val="000F051E"/>
    <w:rsid w:val="000F334F"/>
    <w:rsid w:val="000F5C7C"/>
    <w:rsid w:val="000F7F93"/>
    <w:rsid w:val="001037A0"/>
    <w:rsid w:val="00104E9C"/>
    <w:rsid w:val="00105215"/>
    <w:rsid w:val="00105829"/>
    <w:rsid w:val="00106714"/>
    <w:rsid w:val="00107479"/>
    <w:rsid w:val="00113A77"/>
    <w:rsid w:val="00115FD1"/>
    <w:rsid w:val="001202A5"/>
    <w:rsid w:val="00121358"/>
    <w:rsid w:val="001216B0"/>
    <w:rsid w:val="001226E8"/>
    <w:rsid w:val="00126819"/>
    <w:rsid w:val="00127904"/>
    <w:rsid w:val="001335A2"/>
    <w:rsid w:val="00134210"/>
    <w:rsid w:val="0013676E"/>
    <w:rsid w:val="00140D9B"/>
    <w:rsid w:val="00147504"/>
    <w:rsid w:val="001504BC"/>
    <w:rsid w:val="00151942"/>
    <w:rsid w:val="001553C6"/>
    <w:rsid w:val="00160BF9"/>
    <w:rsid w:val="00164589"/>
    <w:rsid w:val="001650B7"/>
    <w:rsid w:val="00171794"/>
    <w:rsid w:val="001721F6"/>
    <w:rsid w:val="00172A73"/>
    <w:rsid w:val="0017608E"/>
    <w:rsid w:val="00177F15"/>
    <w:rsid w:val="00184171"/>
    <w:rsid w:val="001869FB"/>
    <w:rsid w:val="00192BE8"/>
    <w:rsid w:val="00193F20"/>
    <w:rsid w:val="001971B4"/>
    <w:rsid w:val="001A106B"/>
    <w:rsid w:val="001A36AB"/>
    <w:rsid w:val="001A3C6D"/>
    <w:rsid w:val="001A3FA7"/>
    <w:rsid w:val="001A4C57"/>
    <w:rsid w:val="001A618E"/>
    <w:rsid w:val="001A62A4"/>
    <w:rsid w:val="001A75C0"/>
    <w:rsid w:val="001A7A12"/>
    <w:rsid w:val="001B1B10"/>
    <w:rsid w:val="001B29CE"/>
    <w:rsid w:val="001C2946"/>
    <w:rsid w:val="001C3489"/>
    <w:rsid w:val="001C4B07"/>
    <w:rsid w:val="001D2B0F"/>
    <w:rsid w:val="001D38D6"/>
    <w:rsid w:val="001D6C20"/>
    <w:rsid w:val="001E22C7"/>
    <w:rsid w:val="001E563A"/>
    <w:rsid w:val="001E5F10"/>
    <w:rsid w:val="001F034D"/>
    <w:rsid w:val="001F1D9E"/>
    <w:rsid w:val="001F32DF"/>
    <w:rsid w:val="001F3FF6"/>
    <w:rsid w:val="001F42FB"/>
    <w:rsid w:val="001F6DBC"/>
    <w:rsid w:val="00205A6C"/>
    <w:rsid w:val="00206B89"/>
    <w:rsid w:val="002107A8"/>
    <w:rsid w:val="0022221F"/>
    <w:rsid w:val="00222AD5"/>
    <w:rsid w:val="00222CD5"/>
    <w:rsid w:val="00226155"/>
    <w:rsid w:val="002270B6"/>
    <w:rsid w:val="002274DB"/>
    <w:rsid w:val="00230699"/>
    <w:rsid w:val="00230790"/>
    <w:rsid w:val="00230C0B"/>
    <w:rsid w:val="0023261C"/>
    <w:rsid w:val="00235F01"/>
    <w:rsid w:val="0023715F"/>
    <w:rsid w:val="00246A22"/>
    <w:rsid w:val="002479A6"/>
    <w:rsid w:val="0025163B"/>
    <w:rsid w:val="00251F76"/>
    <w:rsid w:val="0025451C"/>
    <w:rsid w:val="00255014"/>
    <w:rsid w:val="00256078"/>
    <w:rsid w:val="00257C6C"/>
    <w:rsid w:val="00264E06"/>
    <w:rsid w:val="00272FA8"/>
    <w:rsid w:val="002768CE"/>
    <w:rsid w:val="002822DD"/>
    <w:rsid w:val="002832F6"/>
    <w:rsid w:val="0028457C"/>
    <w:rsid w:val="00284B97"/>
    <w:rsid w:val="0028635A"/>
    <w:rsid w:val="00286933"/>
    <w:rsid w:val="002911A6"/>
    <w:rsid w:val="00292D96"/>
    <w:rsid w:val="002938FE"/>
    <w:rsid w:val="00293A21"/>
    <w:rsid w:val="00295682"/>
    <w:rsid w:val="002962B9"/>
    <w:rsid w:val="002979E4"/>
    <w:rsid w:val="002A0ED1"/>
    <w:rsid w:val="002A1171"/>
    <w:rsid w:val="002A1842"/>
    <w:rsid w:val="002A2F0D"/>
    <w:rsid w:val="002A360D"/>
    <w:rsid w:val="002A6EE8"/>
    <w:rsid w:val="002B1CC9"/>
    <w:rsid w:val="002B3402"/>
    <w:rsid w:val="002B3802"/>
    <w:rsid w:val="002B7437"/>
    <w:rsid w:val="002C0915"/>
    <w:rsid w:val="002C0D9C"/>
    <w:rsid w:val="002C5B5A"/>
    <w:rsid w:val="002C5FD5"/>
    <w:rsid w:val="002D4E12"/>
    <w:rsid w:val="002D561A"/>
    <w:rsid w:val="002D7226"/>
    <w:rsid w:val="002D75EA"/>
    <w:rsid w:val="002E084D"/>
    <w:rsid w:val="002E0EDE"/>
    <w:rsid w:val="002E353C"/>
    <w:rsid w:val="002E4759"/>
    <w:rsid w:val="002F013B"/>
    <w:rsid w:val="002F02EE"/>
    <w:rsid w:val="002F3171"/>
    <w:rsid w:val="002F32E1"/>
    <w:rsid w:val="002F501C"/>
    <w:rsid w:val="002F5F98"/>
    <w:rsid w:val="002F7FD1"/>
    <w:rsid w:val="00300A66"/>
    <w:rsid w:val="003015AD"/>
    <w:rsid w:val="003015C5"/>
    <w:rsid w:val="00302B78"/>
    <w:rsid w:val="00303ED5"/>
    <w:rsid w:val="00305649"/>
    <w:rsid w:val="003059E0"/>
    <w:rsid w:val="00306138"/>
    <w:rsid w:val="003069C6"/>
    <w:rsid w:val="00307EEB"/>
    <w:rsid w:val="003117C1"/>
    <w:rsid w:val="00311963"/>
    <w:rsid w:val="00315ADB"/>
    <w:rsid w:val="00315B21"/>
    <w:rsid w:val="00316075"/>
    <w:rsid w:val="00316C75"/>
    <w:rsid w:val="0032086C"/>
    <w:rsid w:val="00320CB2"/>
    <w:rsid w:val="00322EEC"/>
    <w:rsid w:val="00331811"/>
    <w:rsid w:val="00334A03"/>
    <w:rsid w:val="00334E91"/>
    <w:rsid w:val="003355AE"/>
    <w:rsid w:val="00335CDD"/>
    <w:rsid w:val="00337797"/>
    <w:rsid w:val="00343D98"/>
    <w:rsid w:val="00344450"/>
    <w:rsid w:val="003451DA"/>
    <w:rsid w:val="00347DE1"/>
    <w:rsid w:val="00352FED"/>
    <w:rsid w:val="0035399D"/>
    <w:rsid w:val="00355E49"/>
    <w:rsid w:val="00356ED4"/>
    <w:rsid w:val="00362EA3"/>
    <w:rsid w:val="00363F1D"/>
    <w:rsid w:val="0036404E"/>
    <w:rsid w:val="00364E01"/>
    <w:rsid w:val="0036686C"/>
    <w:rsid w:val="00367010"/>
    <w:rsid w:val="00370586"/>
    <w:rsid w:val="00371B21"/>
    <w:rsid w:val="00380B68"/>
    <w:rsid w:val="003819AB"/>
    <w:rsid w:val="00381CC6"/>
    <w:rsid w:val="00382E72"/>
    <w:rsid w:val="0038419E"/>
    <w:rsid w:val="00384BF8"/>
    <w:rsid w:val="003917AA"/>
    <w:rsid w:val="0039318F"/>
    <w:rsid w:val="00393589"/>
    <w:rsid w:val="00393B8C"/>
    <w:rsid w:val="00397276"/>
    <w:rsid w:val="00397D87"/>
    <w:rsid w:val="003A0818"/>
    <w:rsid w:val="003A09CC"/>
    <w:rsid w:val="003A5E59"/>
    <w:rsid w:val="003A642C"/>
    <w:rsid w:val="003B1BF2"/>
    <w:rsid w:val="003B2856"/>
    <w:rsid w:val="003C0D60"/>
    <w:rsid w:val="003C451B"/>
    <w:rsid w:val="003C55BA"/>
    <w:rsid w:val="003C77F5"/>
    <w:rsid w:val="003D08AB"/>
    <w:rsid w:val="003D2102"/>
    <w:rsid w:val="003D7767"/>
    <w:rsid w:val="003E1142"/>
    <w:rsid w:val="003E2944"/>
    <w:rsid w:val="003E2B91"/>
    <w:rsid w:val="003E52E9"/>
    <w:rsid w:val="003E5F5A"/>
    <w:rsid w:val="003E78AC"/>
    <w:rsid w:val="003F338E"/>
    <w:rsid w:val="0040156F"/>
    <w:rsid w:val="004024AF"/>
    <w:rsid w:val="00404A2B"/>
    <w:rsid w:val="004065F3"/>
    <w:rsid w:val="004125C2"/>
    <w:rsid w:val="00414DC0"/>
    <w:rsid w:val="00420024"/>
    <w:rsid w:val="00421DBF"/>
    <w:rsid w:val="00422592"/>
    <w:rsid w:val="00422E8A"/>
    <w:rsid w:val="00423D47"/>
    <w:rsid w:val="00426E34"/>
    <w:rsid w:val="00427563"/>
    <w:rsid w:val="00432F3E"/>
    <w:rsid w:val="00434938"/>
    <w:rsid w:val="00434F46"/>
    <w:rsid w:val="00435DD4"/>
    <w:rsid w:val="004378B4"/>
    <w:rsid w:val="0044174A"/>
    <w:rsid w:val="00441B6D"/>
    <w:rsid w:val="00441C76"/>
    <w:rsid w:val="004422A2"/>
    <w:rsid w:val="00444B38"/>
    <w:rsid w:val="00445DD2"/>
    <w:rsid w:val="00445E81"/>
    <w:rsid w:val="0045009A"/>
    <w:rsid w:val="0045452B"/>
    <w:rsid w:val="00456A65"/>
    <w:rsid w:val="004603E2"/>
    <w:rsid w:val="00464101"/>
    <w:rsid w:val="0046551B"/>
    <w:rsid w:val="0046758B"/>
    <w:rsid w:val="004703B5"/>
    <w:rsid w:val="00471FAE"/>
    <w:rsid w:val="00476246"/>
    <w:rsid w:val="004778B2"/>
    <w:rsid w:val="00480E36"/>
    <w:rsid w:val="00481AC0"/>
    <w:rsid w:val="00481B50"/>
    <w:rsid w:val="00483A1C"/>
    <w:rsid w:val="00485A15"/>
    <w:rsid w:val="004908DE"/>
    <w:rsid w:val="0049358C"/>
    <w:rsid w:val="004958CD"/>
    <w:rsid w:val="0049605F"/>
    <w:rsid w:val="004A03AC"/>
    <w:rsid w:val="004A412F"/>
    <w:rsid w:val="004A5811"/>
    <w:rsid w:val="004B412C"/>
    <w:rsid w:val="004B43D1"/>
    <w:rsid w:val="004B611D"/>
    <w:rsid w:val="004C3143"/>
    <w:rsid w:val="004C3E19"/>
    <w:rsid w:val="004C4392"/>
    <w:rsid w:val="004C5544"/>
    <w:rsid w:val="004C690B"/>
    <w:rsid w:val="004C6C50"/>
    <w:rsid w:val="004D3255"/>
    <w:rsid w:val="004D6513"/>
    <w:rsid w:val="004E13D8"/>
    <w:rsid w:val="004E5DFE"/>
    <w:rsid w:val="004E7795"/>
    <w:rsid w:val="004E7FCE"/>
    <w:rsid w:val="004F4333"/>
    <w:rsid w:val="004F58FB"/>
    <w:rsid w:val="004F7CB9"/>
    <w:rsid w:val="005044A4"/>
    <w:rsid w:val="00504741"/>
    <w:rsid w:val="00505424"/>
    <w:rsid w:val="00512413"/>
    <w:rsid w:val="00514292"/>
    <w:rsid w:val="0051519B"/>
    <w:rsid w:val="00515278"/>
    <w:rsid w:val="0051591E"/>
    <w:rsid w:val="00521570"/>
    <w:rsid w:val="00522BC7"/>
    <w:rsid w:val="00524EC0"/>
    <w:rsid w:val="00524FEF"/>
    <w:rsid w:val="00525182"/>
    <w:rsid w:val="0052622B"/>
    <w:rsid w:val="00526EC8"/>
    <w:rsid w:val="00527FEA"/>
    <w:rsid w:val="005313BF"/>
    <w:rsid w:val="00531C5D"/>
    <w:rsid w:val="005323F2"/>
    <w:rsid w:val="00540102"/>
    <w:rsid w:val="00541CE4"/>
    <w:rsid w:val="00542802"/>
    <w:rsid w:val="00543150"/>
    <w:rsid w:val="00544AE2"/>
    <w:rsid w:val="005477DD"/>
    <w:rsid w:val="005477FE"/>
    <w:rsid w:val="0055140F"/>
    <w:rsid w:val="0055321D"/>
    <w:rsid w:val="0055325C"/>
    <w:rsid w:val="00553342"/>
    <w:rsid w:val="00557BAC"/>
    <w:rsid w:val="00557F36"/>
    <w:rsid w:val="00560991"/>
    <w:rsid w:val="0056137C"/>
    <w:rsid w:val="00570040"/>
    <w:rsid w:val="00570139"/>
    <w:rsid w:val="005724A8"/>
    <w:rsid w:val="00574EB0"/>
    <w:rsid w:val="005763EC"/>
    <w:rsid w:val="00576578"/>
    <w:rsid w:val="00576C13"/>
    <w:rsid w:val="00577CA8"/>
    <w:rsid w:val="00577F3F"/>
    <w:rsid w:val="0058170F"/>
    <w:rsid w:val="005865C5"/>
    <w:rsid w:val="00587F66"/>
    <w:rsid w:val="00593FBF"/>
    <w:rsid w:val="00594EE2"/>
    <w:rsid w:val="00596976"/>
    <w:rsid w:val="005A1F6E"/>
    <w:rsid w:val="005A6652"/>
    <w:rsid w:val="005B0CBE"/>
    <w:rsid w:val="005B2FE0"/>
    <w:rsid w:val="005B3C9E"/>
    <w:rsid w:val="005C2A5C"/>
    <w:rsid w:val="005C3E83"/>
    <w:rsid w:val="005C433E"/>
    <w:rsid w:val="005C5710"/>
    <w:rsid w:val="005D040D"/>
    <w:rsid w:val="005D0DB4"/>
    <w:rsid w:val="005D1651"/>
    <w:rsid w:val="005D2610"/>
    <w:rsid w:val="005D5C74"/>
    <w:rsid w:val="005D6322"/>
    <w:rsid w:val="005E1F65"/>
    <w:rsid w:val="005E2715"/>
    <w:rsid w:val="005E774F"/>
    <w:rsid w:val="005F061D"/>
    <w:rsid w:val="005F18B7"/>
    <w:rsid w:val="005F5D9F"/>
    <w:rsid w:val="006000C6"/>
    <w:rsid w:val="00601A51"/>
    <w:rsid w:val="0060357D"/>
    <w:rsid w:val="0060383B"/>
    <w:rsid w:val="00604B14"/>
    <w:rsid w:val="006070CD"/>
    <w:rsid w:val="00607EEC"/>
    <w:rsid w:val="006121F5"/>
    <w:rsid w:val="00612A91"/>
    <w:rsid w:val="00612D0C"/>
    <w:rsid w:val="00612D82"/>
    <w:rsid w:val="00613A07"/>
    <w:rsid w:val="00613BFC"/>
    <w:rsid w:val="00613C57"/>
    <w:rsid w:val="00614B0E"/>
    <w:rsid w:val="00614EB4"/>
    <w:rsid w:val="006159D9"/>
    <w:rsid w:val="00615B63"/>
    <w:rsid w:val="006202BC"/>
    <w:rsid w:val="00622447"/>
    <w:rsid w:val="00622A83"/>
    <w:rsid w:val="006230F3"/>
    <w:rsid w:val="006230FF"/>
    <w:rsid w:val="006247E5"/>
    <w:rsid w:val="0062639E"/>
    <w:rsid w:val="00626A58"/>
    <w:rsid w:val="00630A38"/>
    <w:rsid w:val="0063110F"/>
    <w:rsid w:val="006325AE"/>
    <w:rsid w:val="00632B9D"/>
    <w:rsid w:val="006366D3"/>
    <w:rsid w:val="00641A52"/>
    <w:rsid w:val="006421D0"/>
    <w:rsid w:val="0064239F"/>
    <w:rsid w:val="00643966"/>
    <w:rsid w:val="006475AA"/>
    <w:rsid w:val="0065196A"/>
    <w:rsid w:val="00653ED8"/>
    <w:rsid w:val="00655B54"/>
    <w:rsid w:val="00657B50"/>
    <w:rsid w:val="00657C67"/>
    <w:rsid w:val="00660A72"/>
    <w:rsid w:val="00660B5F"/>
    <w:rsid w:val="00666F93"/>
    <w:rsid w:val="00676724"/>
    <w:rsid w:val="00676F80"/>
    <w:rsid w:val="0068152A"/>
    <w:rsid w:val="00681DCF"/>
    <w:rsid w:val="006829EE"/>
    <w:rsid w:val="0068340A"/>
    <w:rsid w:val="006855FE"/>
    <w:rsid w:val="00686AE9"/>
    <w:rsid w:val="00691984"/>
    <w:rsid w:val="00691A9F"/>
    <w:rsid w:val="00691D0D"/>
    <w:rsid w:val="00693644"/>
    <w:rsid w:val="006949FE"/>
    <w:rsid w:val="00696CFB"/>
    <w:rsid w:val="00697622"/>
    <w:rsid w:val="006A484E"/>
    <w:rsid w:val="006A4CEC"/>
    <w:rsid w:val="006A555D"/>
    <w:rsid w:val="006A59FE"/>
    <w:rsid w:val="006C0A13"/>
    <w:rsid w:val="006C591B"/>
    <w:rsid w:val="006D0297"/>
    <w:rsid w:val="006D784A"/>
    <w:rsid w:val="006E21FA"/>
    <w:rsid w:val="006E7DDB"/>
    <w:rsid w:val="006F061A"/>
    <w:rsid w:val="006F7953"/>
    <w:rsid w:val="006F7F88"/>
    <w:rsid w:val="007024EA"/>
    <w:rsid w:val="007032AC"/>
    <w:rsid w:val="0070698A"/>
    <w:rsid w:val="00707232"/>
    <w:rsid w:val="00710B83"/>
    <w:rsid w:val="00712AAC"/>
    <w:rsid w:val="0071412B"/>
    <w:rsid w:val="007202CA"/>
    <w:rsid w:val="00721559"/>
    <w:rsid w:val="0072165F"/>
    <w:rsid w:val="00721ED8"/>
    <w:rsid w:val="0072379B"/>
    <w:rsid w:val="00724C7A"/>
    <w:rsid w:val="00726191"/>
    <w:rsid w:val="007264E7"/>
    <w:rsid w:val="00727311"/>
    <w:rsid w:val="00730C2B"/>
    <w:rsid w:val="00731562"/>
    <w:rsid w:val="00732D0B"/>
    <w:rsid w:val="00732DEA"/>
    <w:rsid w:val="00733C69"/>
    <w:rsid w:val="0074096B"/>
    <w:rsid w:val="007414CF"/>
    <w:rsid w:val="007511F0"/>
    <w:rsid w:val="0075150D"/>
    <w:rsid w:val="00753372"/>
    <w:rsid w:val="007533EE"/>
    <w:rsid w:val="007543CE"/>
    <w:rsid w:val="00756691"/>
    <w:rsid w:val="007605C5"/>
    <w:rsid w:val="00766384"/>
    <w:rsid w:val="00770082"/>
    <w:rsid w:val="00770462"/>
    <w:rsid w:val="00772E89"/>
    <w:rsid w:val="00774C10"/>
    <w:rsid w:val="00775D24"/>
    <w:rsid w:val="007770D4"/>
    <w:rsid w:val="00784004"/>
    <w:rsid w:val="00784B86"/>
    <w:rsid w:val="00790BCF"/>
    <w:rsid w:val="00792805"/>
    <w:rsid w:val="00793868"/>
    <w:rsid w:val="007A0DFE"/>
    <w:rsid w:val="007A13D3"/>
    <w:rsid w:val="007A1C29"/>
    <w:rsid w:val="007A29F6"/>
    <w:rsid w:val="007A2B02"/>
    <w:rsid w:val="007A3A24"/>
    <w:rsid w:val="007A3BEA"/>
    <w:rsid w:val="007A5B22"/>
    <w:rsid w:val="007A60E4"/>
    <w:rsid w:val="007A7A5B"/>
    <w:rsid w:val="007B10EC"/>
    <w:rsid w:val="007B235E"/>
    <w:rsid w:val="007B28F0"/>
    <w:rsid w:val="007B6785"/>
    <w:rsid w:val="007C0B04"/>
    <w:rsid w:val="007C5855"/>
    <w:rsid w:val="007E0111"/>
    <w:rsid w:val="007E3789"/>
    <w:rsid w:val="007E3B1C"/>
    <w:rsid w:val="007E5A6F"/>
    <w:rsid w:val="007F4BC8"/>
    <w:rsid w:val="007F4D2E"/>
    <w:rsid w:val="007F75BD"/>
    <w:rsid w:val="008015AB"/>
    <w:rsid w:val="00804920"/>
    <w:rsid w:val="008050B6"/>
    <w:rsid w:val="008056B7"/>
    <w:rsid w:val="008101DF"/>
    <w:rsid w:val="00812E56"/>
    <w:rsid w:val="00816B5F"/>
    <w:rsid w:val="008205A9"/>
    <w:rsid w:val="00822FAD"/>
    <w:rsid w:val="008230AC"/>
    <w:rsid w:val="008340E9"/>
    <w:rsid w:val="008404DA"/>
    <w:rsid w:val="0084086F"/>
    <w:rsid w:val="008443CB"/>
    <w:rsid w:val="008459A2"/>
    <w:rsid w:val="00846A47"/>
    <w:rsid w:val="00853D70"/>
    <w:rsid w:val="00855962"/>
    <w:rsid w:val="0085671E"/>
    <w:rsid w:val="00857A4B"/>
    <w:rsid w:val="00862202"/>
    <w:rsid w:val="00862FF3"/>
    <w:rsid w:val="008639DD"/>
    <w:rsid w:val="00863B7B"/>
    <w:rsid w:val="00867273"/>
    <w:rsid w:val="00871D8F"/>
    <w:rsid w:val="00873B4C"/>
    <w:rsid w:val="00873BE8"/>
    <w:rsid w:val="00876AF8"/>
    <w:rsid w:val="008778BA"/>
    <w:rsid w:val="00877F25"/>
    <w:rsid w:val="00880D94"/>
    <w:rsid w:val="00883376"/>
    <w:rsid w:val="00883A52"/>
    <w:rsid w:val="00885B1A"/>
    <w:rsid w:val="00886121"/>
    <w:rsid w:val="00887534"/>
    <w:rsid w:val="00892248"/>
    <w:rsid w:val="00892389"/>
    <w:rsid w:val="00892ACC"/>
    <w:rsid w:val="00894E9E"/>
    <w:rsid w:val="00897AAA"/>
    <w:rsid w:val="008A0FCC"/>
    <w:rsid w:val="008A1607"/>
    <w:rsid w:val="008A180F"/>
    <w:rsid w:val="008A3A8A"/>
    <w:rsid w:val="008A50DB"/>
    <w:rsid w:val="008A6260"/>
    <w:rsid w:val="008B273B"/>
    <w:rsid w:val="008B310B"/>
    <w:rsid w:val="008B363F"/>
    <w:rsid w:val="008B424A"/>
    <w:rsid w:val="008B4F38"/>
    <w:rsid w:val="008C09AF"/>
    <w:rsid w:val="008C0D91"/>
    <w:rsid w:val="008C1240"/>
    <w:rsid w:val="008C79F7"/>
    <w:rsid w:val="008C7B6F"/>
    <w:rsid w:val="008C7FE6"/>
    <w:rsid w:val="008D67A8"/>
    <w:rsid w:val="008E15C7"/>
    <w:rsid w:val="008E1748"/>
    <w:rsid w:val="008E414B"/>
    <w:rsid w:val="008E5F97"/>
    <w:rsid w:val="008F0CF1"/>
    <w:rsid w:val="008F2D2A"/>
    <w:rsid w:val="008F5F05"/>
    <w:rsid w:val="008F7E11"/>
    <w:rsid w:val="00901C78"/>
    <w:rsid w:val="00902302"/>
    <w:rsid w:val="00905AEB"/>
    <w:rsid w:val="0090762F"/>
    <w:rsid w:val="009117E6"/>
    <w:rsid w:val="00911EA3"/>
    <w:rsid w:val="00913DFB"/>
    <w:rsid w:val="00915DC8"/>
    <w:rsid w:val="009170EC"/>
    <w:rsid w:val="00921FC3"/>
    <w:rsid w:val="009222F2"/>
    <w:rsid w:val="00925103"/>
    <w:rsid w:val="00925177"/>
    <w:rsid w:val="00935117"/>
    <w:rsid w:val="00937128"/>
    <w:rsid w:val="00940685"/>
    <w:rsid w:val="00941B3D"/>
    <w:rsid w:val="00942B37"/>
    <w:rsid w:val="009454C5"/>
    <w:rsid w:val="0094552E"/>
    <w:rsid w:val="00946227"/>
    <w:rsid w:val="00950E62"/>
    <w:rsid w:val="00956A13"/>
    <w:rsid w:val="0097168B"/>
    <w:rsid w:val="00972044"/>
    <w:rsid w:val="00977751"/>
    <w:rsid w:val="00982F27"/>
    <w:rsid w:val="00983A23"/>
    <w:rsid w:val="00984B51"/>
    <w:rsid w:val="009875E9"/>
    <w:rsid w:val="0098766D"/>
    <w:rsid w:val="009911CB"/>
    <w:rsid w:val="00992731"/>
    <w:rsid w:val="00992E2D"/>
    <w:rsid w:val="0099450B"/>
    <w:rsid w:val="0099467C"/>
    <w:rsid w:val="009A2DCA"/>
    <w:rsid w:val="009A5471"/>
    <w:rsid w:val="009A6E6D"/>
    <w:rsid w:val="009B053D"/>
    <w:rsid w:val="009B209F"/>
    <w:rsid w:val="009B3DCE"/>
    <w:rsid w:val="009B4964"/>
    <w:rsid w:val="009B6E75"/>
    <w:rsid w:val="009B7586"/>
    <w:rsid w:val="009C10A7"/>
    <w:rsid w:val="009C12F7"/>
    <w:rsid w:val="009C13EB"/>
    <w:rsid w:val="009C1FE6"/>
    <w:rsid w:val="009C2059"/>
    <w:rsid w:val="009C46F1"/>
    <w:rsid w:val="009C4954"/>
    <w:rsid w:val="009C4FF5"/>
    <w:rsid w:val="009D0DFB"/>
    <w:rsid w:val="009D503E"/>
    <w:rsid w:val="009D70D6"/>
    <w:rsid w:val="009E0490"/>
    <w:rsid w:val="009E1EA7"/>
    <w:rsid w:val="009F177B"/>
    <w:rsid w:val="009F368F"/>
    <w:rsid w:val="009F5750"/>
    <w:rsid w:val="009F66B1"/>
    <w:rsid w:val="00A00A57"/>
    <w:rsid w:val="00A01AD4"/>
    <w:rsid w:val="00A020A3"/>
    <w:rsid w:val="00A026BA"/>
    <w:rsid w:val="00A03695"/>
    <w:rsid w:val="00A04AD5"/>
    <w:rsid w:val="00A04BA3"/>
    <w:rsid w:val="00A05651"/>
    <w:rsid w:val="00A17928"/>
    <w:rsid w:val="00A17B26"/>
    <w:rsid w:val="00A20F43"/>
    <w:rsid w:val="00A213B7"/>
    <w:rsid w:val="00A2363C"/>
    <w:rsid w:val="00A30057"/>
    <w:rsid w:val="00A3179C"/>
    <w:rsid w:val="00A35A42"/>
    <w:rsid w:val="00A46FB9"/>
    <w:rsid w:val="00A52480"/>
    <w:rsid w:val="00A555A8"/>
    <w:rsid w:val="00A56783"/>
    <w:rsid w:val="00A57387"/>
    <w:rsid w:val="00A62D4B"/>
    <w:rsid w:val="00A62FF0"/>
    <w:rsid w:val="00A67844"/>
    <w:rsid w:val="00A7182D"/>
    <w:rsid w:val="00A72395"/>
    <w:rsid w:val="00A73B6A"/>
    <w:rsid w:val="00A74B0A"/>
    <w:rsid w:val="00A7699F"/>
    <w:rsid w:val="00A80257"/>
    <w:rsid w:val="00A819BC"/>
    <w:rsid w:val="00A82D0A"/>
    <w:rsid w:val="00A837F8"/>
    <w:rsid w:val="00A8392A"/>
    <w:rsid w:val="00A865F3"/>
    <w:rsid w:val="00A90D68"/>
    <w:rsid w:val="00A948BD"/>
    <w:rsid w:val="00AA039E"/>
    <w:rsid w:val="00AA08D2"/>
    <w:rsid w:val="00AA12D9"/>
    <w:rsid w:val="00AA3A99"/>
    <w:rsid w:val="00AA4A40"/>
    <w:rsid w:val="00AA6EBF"/>
    <w:rsid w:val="00AB0D7C"/>
    <w:rsid w:val="00AB2D48"/>
    <w:rsid w:val="00AB3DC8"/>
    <w:rsid w:val="00AB4B08"/>
    <w:rsid w:val="00AB7758"/>
    <w:rsid w:val="00AC2DAA"/>
    <w:rsid w:val="00AC54E9"/>
    <w:rsid w:val="00AC5D3C"/>
    <w:rsid w:val="00AD133F"/>
    <w:rsid w:val="00AD451C"/>
    <w:rsid w:val="00AD620D"/>
    <w:rsid w:val="00AE06CC"/>
    <w:rsid w:val="00AE1B70"/>
    <w:rsid w:val="00AE2C6B"/>
    <w:rsid w:val="00AE404A"/>
    <w:rsid w:val="00AE4696"/>
    <w:rsid w:val="00AE532B"/>
    <w:rsid w:val="00AE643A"/>
    <w:rsid w:val="00AE6C22"/>
    <w:rsid w:val="00AF11DE"/>
    <w:rsid w:val="00AF29E5"/>
    <w:rsid w:val="00AF5EAB"/>
    <w:rsid w:val="00B016F9"/>
    <w:rsid w:val="00B02131"/>
    <w:rsid w:val="00B0233E"/>
    <w:rsid w:val="00B06D9A"/>
    <w:rsid w:val="00B1032D"/>
    <w:rsid w:val="00B10F7A"/>
    <w:rsid w:val="00B11B0C"/>
    <w:rsid w:val="00B1787F"/>
    <w:rsid w:val="00B20DFF"/>
    <w:rsid w:val="00B2363C"/>
    <w:rsid w:val="00B23E03"/>
    <w:rsid w:val="00B2411D"/>
    <w:rsid w:val="00B26348"/>
    <w:rsid w:val="00B2795C"/>
    <w:rsid w:val="00B27B96"/>
    <w:rsid w:val="00B30B23"/>
    <w:rsid w:val="00B32940"/>
    <w:rsid w:val="00B36091"/>
    <w:rsid w:val="00B36565"/>
    <w:rsid w:val="00B4029C"/>
    <w:rsid w:val="00B40A9E"/>
    <w:rsid w:val="00B41308"/>
    <w:rsid w:val="00B41B10"/>
    <w:rsid w:val="00B43B62"/>
    <w:rsid w:val="00B4535F"/>
    <w:rsid w:val="00B51250"/>
    <w:rsid w:val="00B55022"/>
    <w:rsid w:val="00B551D7"/>
    <w:rsid w:val="00B606BB"/>
    <w:rsid w:val="00B63506"/>
    <w:rsid w:val="00B63C82"/>
    <w:rsid w:val="00B64632"/>
    <w:rsid w:val="00B677F3"/>
    <w:rsid w:val="00B71B38"/>
    <w:rsid w:val="00B724C2"/>
    <w:rsid w:val="00B74828"/>
    <w:rsid w:val="00B7703C"/>
    <w:rsid w:val="00B8073D"/>
    <w:rsid w:val="00B8082E"/>
    <w:rsid w:val="00B82379"/>
    <w:rsid w:val="00B82B17"/>
    <w:rsid w:val="00B85359"/>
    <w:rsid w:val="00B854A7"/>
    <w:rsid w:val="00B907BE"/>
    <w:rsid w:val="00B94954"/>
    <w:rsid w:val="00BA4B76"/>
    <w:rsid w:val="00BA646F"/>
    <w:rsid w:val="00BB2F65"/>
    <w:rsid w:val="00BB30A0"/>
    <w:rsid w:val="00BB6E8F"/>
    <w:rsid w:val="00BB6FC3"/>
    <w:rsid w:val="00BC333D"/>
    <w:rsid w:val="00BC6428"/>
    <w:rsid w:val="00BC760A"/>
    <w:rsid w:val="00BC790F"/>
    <w:rsid w:val="00BD28F2"/>
    <w:rsid w:val="00BD2924"/>
    <w:rsid w:val="00BD2A5B"/>
    <w:rsid w:val="00BD304D"/>
    <w:rsid w:val="00BD3372"/>
    <w:rsid w:val="00BD4ED1"/>
    <w:rsid w:val="00BD66C2"/>
    <w:rsid w:val="00BD691F"/>
    <w:rsid w:val="00BE13D9"/>
    <w:rsid w:val="00BE345A"/>
    <w:rsid w:val="00BE553C"/>
    <w:rsid w:val="00BE6ED1"/>
    <w:rsid w:val="00BF0570"/>
    <w:rsid w:val="00BF23BD"/>
    <w:rsid w:val="00BF39AE"/>
    <w:rsid w:val="00BF4AB3"/>
    <w:rsid w:val="00BF5925"/>
    <w:rsid w:val="00C010CB"/>
    <w:rsid w:val="00C02F2A"/>
    <w:rsid w:val="00C175A9"/>
    <w:rsid w:val="00C26D6E"/>
    <w:rsid w:val="00C33E12"/>
    <w:rsid w:val="00C41972"/>
    <w:rsid w:val="00C428CF"/>
    <w:rsid w:val="00C46FE0"/>
    <w:rsid w:val="00C47BDB"/>
    <w:rsid w:val="00C531EB"/>
    <w:rsid w:val="00C56A1D"/>
    <w:rsid w:val="00C61B35"/>
    <w:rsid w:val="00C61CEE"/>
    <w:rsid w:val="00C62050"/>
    <w:rsid w:val="00C62D1C"/>
    <w:rsid w:val="00C62FC0"/>
    <w:rsid w:val="00C64462"/>
    <w:rsid w:val="00C656EA"/>
    <w:rsid w:val="00C70364"/>
    <w:rsid w:val="00C70422"/>
    <w:rsid w:val="00C72D74"/>
    <w:rsid w:val="00C75BA6"/>
    <w:rsid w:val="00C764B0"/>
    <w:rsid w:val="00C83FAE"/>
    <w:rsid w:val="00C85F9B"/>
    <w:rsid w:val="00C873F0"/>
    <w:rsid w:val="00C87605"/>
    <w:rsid w:val="00C87C43"/>
    <w:rsid w:val="00C87C79"/>
    <w:rsid w:val="00C915CB"/>
    <w:rsid w:val="00C93387"/>
    <w:rsid w:val="00C9365A"/>
    <w:rsid w:val="00C93BF8"/>
    <w:rsid w:val="00C95E0D"/>
    <w:rsid w:val="00CA0CD7"/>
    <w:rsid w:val="00CA107A"/>
    <w:rsid w:val="00CA1605"/>
    <w:rsid w:val="00CA39C3"/>
    <w:rsid w:val="00CA3C95"/>
    <w:rsid w:val="00CA4FBE"/>
    <w:rsid w:val="00CA5464"/>
    <w:rsid w:val="00CA7F5A"/>
    <w:rsid w:val="00CB02D0"/>
    <w:rsid w:val="00CB54D3"/>
    <w:rsid w:val="00CC38EF"/>
    <w:rsid w:val="00CC4299"/>
    <w:rsid w:val="00CC553D"/>
    <w:rsid w:val="00CD0098"/>
    <w:rsid w:val="00CD03DB"/>
    <w:rsid w:val="00CD401B"/>
    <w:rsid w:val="00CD45DB"/>
    <w:rsid w:val="00CD468D"/>
    <w:rsid w:val="00CD4EBC"/>
    <w:rsid w:val="00CD5A08"/>
    <w:rsid w:val="00CD619B"/>
    <w:rsid w:val="00CD6C0D"/>
    <w:rsid w:val="00CE08B8"/>
    <w:rsid w:val="00CE2A53"/>
    <w:rsid w:val="00CE3013"/>
    <w:rsid w:val="00CE4AE7"/>
    <w:rsid w:val="00CE7DBD"/>
    <w:rsid w:val="00CF12BD"/>
    <w:rsid w:val="00CF308F"/>
    <w:rsid w:val="00D005D9"/>
    <w:rsid w:val="00D03AE1"/>
    <w:rsid w:val="00D05499"/>
    <w:rsid w:val="00D07BEC"/>
    <w:rsid w:val="00D115DE"/>
    <w:rsid w:val="00D11863"/>
    <w:rsid w:val="00D1316E"/>
    <w:rsid w:val="00D14382"/>
    <w:rsid w:val="00D16CA6"/>
    <w:rsid w:val="00D170EA"/>
    <w:rsid w:val="00D247D0"/>
    <w:rsid w:val="00D24E45"/>
    <w:rsid w:val="00D30133"/>
    <w:rsid w:val="00D32084"/>
    <w:rsid w:val="00D377AE"/>
    <w:rsid w:val="00D440B0"/>
    <w:rsid w:val="00D46606"/>
    <w:rsid w:val="00D53256"/>
    <w:rsid w:val="00D559B0"/>
    <w:rsid w:val="00D5718A"/>
    <w:rsid w:val="00D62E29"/>
    <w:rsid w:val="00D6309F"/>
    <w:rsid w:val="00D634C0"/>
    <w:rsid w:val="00D65674"/>
    <w:rsid w:val="00D65E42"/>
    <w:rsid w:val="00D722BE"/>
    <w:rsid w:val="00D73B1F"/>
    <w:rsid w:val="00D762B1"/>
    <w:rsid w:val="00D85625"/>
    <w:rsid w:val="00D85B6C"/>
    <w:rsid w:val="00D962BE"/>
    <w:rsid w:val="00DA1738"/>
    <w:rsid w:val="00DA294D"/>
    <w:rsid w:val="00DA49CA"/>
    <w:rsid w:val="00DA77C4"/>
    <w:rsid w:val="00DB0091"/>
    <w:rsid w:val="00DB0DCD"/>
    <w:rsid w:val="00DB1395"/>
    <w:rsid w:val="00DB504A"/>
    <w:rsid w:val="00DB5AC0"/>
    <w:rsid w:val="00DB62F6"/>
    <w:rsid w:val="00DB65E9"/>
    <w:rsid w:val="00DB6B43"/>
    <w:rsid w:val="00DB6BEF"/>
    <w:rsid w:val="00DB7F98"/>
    <w:rsid w:val="00DC0588"/>
    <w:rsid w:val="00DC1295"/>
    <w:rsid w:val="00DC1456"/>
    <w:rsid w:val="00DC6FF3"/>
    <w:rsid w:val="00DC7F0D"/>
    <w:rsid w:val="00DD04AC"/>
    <w:rsid w:val="00DD1094"/>
    <w:rsid w:val="00DD153F"/>
    <w:rsid w:val="00DD1C20"/>
    <w:rsid w:val="00DD25B2"/>
    <w:rsid w:val="00DD3368"/>
    <w:rsid w:val="00DD58CD"/>
    <w:rsid w:val="00DD7F18"/>
    <w:rsid w:val="00DE3CC1"/>
    <w:rsid w:val="00DE3F95"/>
    <w:rsid w:val="00DE4DCC"/>
    <w:rsid w:val="00DE52BB"/>
    <w:rsid w:val="00DE7151"/>
    <w:rsid w:val="00DF12A1"/>
    <w:rsid w:val="00DF16DE"/>
    <w:rsid w:val="00DF2993"/>
    <w:rsid w:val="00DF2A3B"/>
    <w:rsid w:val="00DF39D3"/>
    <w:rsid w:val="00DF651D"/>
    <w:rsid w:val="00DF7FE7"/>
    <w:rsid w:val="00E00DEA"/>
    <w:rsid w:val="00E01043"/>
    <w:rsid w:val="00E010EA"/>
    <w:rsid w:val="00E02BF9"/>
    <w:rsid w:val="00E02DED"/>
    <w:rsid w:val="00E032DF"/>
    <w:rsid w:val="00E05E8B"/>
    <w:rsid w:val="00E06275"/>
    <w:rsid w:val="00E06450"/>
    <w:rsid w:val="00E11928"/>
    <w:rsid w:val="00E12CC1"/>
    <w:rsid w:val="00E15BA9"/>
    <w:rsid w:val="00E206A4"/>
    <w:rsid w:val="00E22C03"/>
    <w:rsid w:val="00E23D21"/>
    <w:rsid w:val="00E24493"/>
    <w:rsid w:val="00E25DB2"/>
    <w:rsid w:val="00E25EB4"/>
    <w:rsid w:val="00E268B5"/>
    <w:rsid w:val="00E31D14"/>
    <w:rsid w:val="00E34BF4"/>
    <w:rsid w:val="00E37C57"/>
    <w:rsid w:val="00E50ED7"/>
    <w:rsid w:val="00E52DB7"/>
    <w:rsid w:val="00E531D4"/>
    <w:rsid w:val="00E54D77"/>
    <w:rsid w:val="00E57D35"/>
    <w:rsid w:val="00E63723"/>
    <w:rsid w:val="00E65321"/>
    <w:rsid w:val="00E70D4F"/>
    <w:rsid w:val="00E74339"/>
    <w:rsid w:val="00E7475E"/>
    <w:rsid w:val="00E77161"/>
    <w:rsid w:val="00E80934"/>
    <w:rsid w:val="00E80FDA"/>
    <w:rsid w:val="00E8181B"/>
    <w:rsid w:val="00E82DB6"/>
    <w:rsid w:val="00E83239"/>
    <w:rsid w:val="00E83C59"/>
    <w:rsid w:val="00E84117"/>
    <w:rsid w:val="00E8441F"/>
    <w:rsid w:val="00E95472"/>
    <w:rsid w:val="00E95DCA"/>
    <w:rsid w:val="00EA1324"/>
    <w:rsid w:val="00EA5C9B"/>
    <w:rsid w:val="00EB1AB5"/>
    <w:rsid w:val="00EB1D49"/>
    <w:rsid w:val="00EB2FDA"/>
    <w:rsid w:val="00EB362E"/>
    <w:rsid w:val="00EB3A51"/>
    <w:rsid w:val="00EB6100"/>
    <w:rsid w:val="00EB78A7"/>
    <w:rsid w:val="00EC0479"/>
    <w:rsid w:val="00EC4854"/>
    <w:rsid w:val="00EC4956"/>
    <w:rsid w:val="00ED1164"/>
    <w:rsid w:val="00ED1B0C"/>
    <w:rsid w:val="00ED1C0D"/>
    <w:rsid w:val="00ED4CBC"/>
    <w:rsid w:val="00EE0861"/>
    <w:rsid w:val="00EE0BD8"/>
    <w:rsid w:val="00EF1308"/>
    <w:rsid w:val="00EF165F"/>
    <w:rsid w:val="00EF168D"/>
    <w:rsid w:val="00EF39BF"/>
    <w:rsid w:val="00EF3B16"/>
    <w:rsid w:val="00EF3FE6"/>
    <w:rsid w:val="00EF72BB"/>
    <w:rsid w:val="00F025FC"/>
    <w:rsid w:val="00F0708B"/>
    <w:rsid w:val="00F072B5"/>
    <w:rsid w:val="00F07BB2"/>
    <w:rsid w:val="00F10B5A"/>
    <w:rsid w:val="00F112CD"/>
    <w:rsid w:val="00F114FB"/>
    <w:rsid w:val="00F13D2C"/>
    <w:rsid w:val="00F13E88"/>
    <w:rsid w:val="00F166B0"/>
    <w:rsid w:val="00F226FC"/>
    <w:rsid w:val="00F23313"/>
    <w:rsid w:val="00F23606"/>
    <w:rsid w:val="00F3196A"/>
    <w:rsid w:val="00F34844"/>
    <w:rsid w:val="00F36A7A"/>
    <w:rsid w:val="00F4143D"/>
    <w:rsid w:val="00F41FDB"/>
    <w:rsid w:val="00F452E5"/>
    <w:rsid w:val="00F46150"/>
    <w:rsid w:val="00F47B4A"/>
    <w:rsid w:val="00F5240A"/>
    <w:rsid w:val="00F53C68"/>
    <w:rsid w:val="00F54FCE"/>
    <w:rsid w:val="00F559B7"/>
    <w:rsid w:val="00F55DF5"/>
    <w:rsid w:val="00F55F9C"/>
    <w:rsid w:val="00F5706C"/>
    <w:rsid w:val="00F602DD"/>
    <w:rsid w:val="00F60795"/>
    <w:rsid w:val="00F60C28"/>
    <w:rsid w:val="00F6360D"/>
    <w:rsid w:val="00F65A6B"/>
    <w:rsid w:val="00F67D01"/>
    <w:rsid w:val="00F70400"/>
    <w:rsid w:val="00F71285"/>
    <w:rsid w:val="00F76DBD"/>
    <w:rsid w:val="00F77377"/>
    <w:rsid w:val="00F8005A"/>
    <w:rsid w:val="00F83F46"/>
    <w:rsid w:val="00F840AD"/>
    <w:rsid w:val="00F86FFE"/>
    <w:rsid w:val="00F91F44"/>
    <w:rsid w:val="00F927E4"/>
    <w:rsid w:val="00F9444D"/>
    <w:rsid w:val="00F97A64"/>
    <w:rsid w:val="00FA3CC0"/>
    <w:rsid w:val="00FA47CB"/>
    <w:rsid w:val="00FA5835"/>
    <w:rsid w:val="00FA781B"/>
    <w:rsid w:val="00FB2F02"/>
    <w:rsid w:val="00FB5146"/>
    <w:rsid w:val="00FB6093"/>
    <w:rsid w:val="00FB7C1A"/>
    <w:rsid w:val="00FC1EF4"/>
    <w:rsid w:val="00FC36B8"/>
    <w:rsid w:val="00FC5D53"/>
    <w:rsid w:val="00FC6D9B"/>
    <w:rsid w:val="00FC764A"/>
    <w:rsid w:val="00FD5241"/>
    <w:rsid w:val="00FE0957"/>
    <w:rsid w:val="00FE289F"/>
    <w:rsid w:val="00FE450A"/>
    <w:rsid w:val="00FE6C46"/>
    <w:rsid w:val="00FE780A"/>
    <w:rsid w:val="00FF42EE"/>
    <w:rsid w:val="00FF4C31"/>
    <w:rsid w:val="00FF5CB3"/>
    <w:rsid w:val="00FF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9DD"/>
    <w:pPr>
      <w:spacing w:after="160" w:line="259" w:lineRule="auto"/>
    </w:pPr>
  </w:style>
  <w:style w:type="paragraph" w:styleId="Ttulo1">
    <w:name w:val="heading 1"/>
    <w:basedOn w:val="Normal"/>
    <w:link w:val="Ttulo1Car"/>
    <w:uiPriority w:val="9"/>
    <w:qFormat/>
    <w:rsid w:val="00BB6FC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AR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04BA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6350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04BA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639DD"/>
    <w:rPr>
      <w:color w:val="0000FF" w:themeColor="hyperlink"/>
      <w:u w:val="single"/>
    </w:rPr>
  </w:style>
  <w:style w:type="character" w:customStyle="1" w:styleId="element-citation">
    <w:name w:val="element-citation"/>
    <w:basedOn w:val="Fuentedeprrafopredeter"/>
    <w:rsid w:val="008639DD"/>
  </w:style>
  <w:style w:type="character" w:customStyle="1" w:styleId="ref-journal">
    <w:name w:val="ref-journal"/>
    <w:basedOn w:val="Fuentedeprrafopredeter"/>
    <w:rsid w:val="008639DD"/>
  </w:style>
  <w:style w:type="character" w:customStyle="1" w:styleId="ref-vol">
    <w:name w:val="ref-vol"/>
    <w:basedOn w:val="Fuentedeprrafopredeter"/>
    <w:rsid w:val="008639DD"/>
  </w:style>
  <w:style w:type="paragraph" w:styleId="Textodeglobo">
    <w:name w:val="Balloon Text"/>
    <w:basedOn w:val="Normal"/>
    <w:link w:val="TextodegloboCar"/>
    <w:uiPriority w:val="99"/>
    <w:semiHidden/>
    <w:unhideWhenUsed/>
    <w:rsid w:val="00C47B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7BDB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0D3ED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D3ED2"/>
  </w:style>
  <w:style w:type="paragraph" w:styleId="Piedepgina">
    <w:name w:val="footer"/>
    <w:basedOn w:val="Normal"/>
    <w:link w:val="PiedepginaCar"/>
    <w:uiPriority w:val="99"/>
    <w:unhideWhenUsed/>
    <w:rsid w:val="000D3ED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D3ED2"/>
  </w:style>
  <w:style w:type="character" w:customStyle="1" w:styleId="Ttulo1Car">
    <w:name w:val="Título 1 Car"/>
    <w:basedOn w:val="Fuentedeprrafopredeter"/>
    <w:link w:val="Ttulo1"/>
    <w:uiPriority w:val="9"/>
    <w:rsid w:val="00BB6FC3"/>
    <w:rPr>
      <w:rFonts w:ascii="Times New Roman" w:eastAsia="Times New Roman" w:hAnsi="Times New Roman" w:cs="Times New Roman"/>
      <w:b/>
      <w:bCs/>
      <w:kern w:val="36"/>
      <w:sz w:val="48"/>
      <w:szCs w:val="48"/>
      <w:lang w:eastAsia="es-AR"/>
    </w:rPr>
  </w:style>
  <w:style w:type="character" w:customStyle="1" w:styleId="highlight">
    <w:name w:val="highlight"/>
    <w:basedOn w:val="Fuentedeprrafopredeter"/>
    <w:rsid w:val="00BB6FC3"/>
  </w:style>
  <w:style w:type="character" w:customStyle="1" w:styleId="fontstyle01">
    <w:name w:val="fontstyle01"/>
    <w:basedOn w:val="Fuentedeprrafopredeter"/>
    <w:rsid w:val="00BB6FC3"/>
    <w:rPr>
      <w:rFonts w:ascii="AdvP48A19B" w:hAnsi="AdvP48A19B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Fuentedeprrafopredeter"/>
    <w:rsid w:val="00BB6FC3"/>
    <w:rPr>
      <w:rFonts w:ascii="AdvP429CA0" w:hAnsi="AdvP429CA0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Fuentedeprrafopredeter"/>
    <w:rsid w:val="00BB6FC3"/>
    <w:rPr>
      <w:rFonts w:ascii="AdvP48D7F8" w:hAnsi="AdvP48D7F8" w:hint="default"/>
      <w:b w:val="0"/>
      <w:bCs w:val="0"/>
      <w:i w:val="0"/>
      <w:iCs w:val="0"/>
      <w:color w:val="242021"/>
      <w:sz w:val="16"/>
      <w:szCs w:val="16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8A50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8A50DB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style2">
    <w:name w:val="style2"/>
    <w:basedOn w:val="Normal"/>
    <w:rsid w:val="00691A9F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0"/>
      <w:lang w:val="es-ES" w:eastAsia="ja-JP"/>
    </w:rPr>
  </w:style>
  <w:style w:type="character" w:styleId="nfasis">
    <w:name w:val="Emphasis"/>
    <w:basedOn w:val="Fuentedeprrafopredeter"/>
    <w:uiPriority w:val="20"/>
    <w:qFormat/>
    <w:rsid w:val="00691A9F"/>
    <w:rPr>
      <w:i/>
      <w:iCs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6350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xtoindependiente3">
    <w:name w:val="Body Text 3"/>
    <w:basedOn w:val="Normal"/>
    <w:link w:val="Textoindependiente3Car"/>
    <w:rsid w:val="002107A8"/>
    <w:pPr>
      <w:spacing w:after="0" w:line="480" w:lineRule="auto"/>
    </w:pPr>
    <w:rPr>
      <w:rFonts w:ascii="Arial" w:eastAsia="MS Mincho" w:hAnsi="Arial" w:cs="Times New Roman"/>
      <w:sz w:val="20"/>
      <w:szCs w:val="20"/>
      <w:lang w:val="en-US" w:eastAsia="ja-JP"/>
    </w:rPr>
  </w:style>
  <w:style w:type="character" w:customStyle="1" w:styleId="Textoindependiente3Car">
    <w:name w:val="Texto independiente 3 Car"/>
    <w:basedOn w:val="Fuentedeprrafopredeter"/>
    <w:link w:val="Textoindependiente3"/>
    <w:rsid w:val="002107A8"/>
    <w:rPr>
      <w:rFonts w:ascii="Arial" w:eastAsia="MS Mincho" w:hAnsi="Arial" w:cs="Times New Roman"/>
      <w:sz w:val="20"/>
      <w:szCs w:val="20"/>
      <w:lang w:val="en-US" w:eastAsia="ja-JP"/>
    </w:rPr>
  </w:style>
  <w:style w:type="character" w:customStyle="1" w:styleId="m-1974524440533471316apple-style-span">
    <w:name w:val="m_-1974524440533471316apple-style-span"/>
    <w:basedOn w:val="Fuentedeprrafopredeter"/>
    <w:rsid w:val="00A80257"/>
  </w:style>
  <w:style w:type="character" w:styleId="Refdecomentario">
    <w:name w:val="annotation reference"/>
    <w:basedOn w:val="Fuentedeprrafopredeter"/>
    <w:uiPriority w:val="99"/>
    <w:semiHidden/>
    <w:unhideWhenUsed/>
    <w:rsid w:val="006E7DD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E7DD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E7DD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E7DD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E7DDB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8A1607"/>
    <w:pPr>
      <w:ind w:left="720"/>
      <w:contextualSpacing/>
    </w:pPr>
  </w:style>
  <w:style w:type="paragraph" w:customStyle="1" w:styleId="p">
    <w:name w:val="p"/>
    <w:basedOn w:val="Normal"/>
    <w:rsid w:val="00320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3156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F39D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character" w:styleId="Hipervnculovisitado">
    <w:name w:val="FollowedHyperlink"/>
    <w:basedOn w:val="Fuentedeprrafopredeter"/>
    <w:uiPriority w:val="99"/>
    <w:semiHidden/>
    <w:unhideWhenUsed/>
    <w:rsid w:val="00D722BE"/>
    <w:rPr>
      <w:color w:val="800080" w:themeColor="followedHyperlink"/>
      <w:u w:val="singl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04B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04BA3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9DD"/>
    <w:pPr>
      <w:spacing w:after="160" w:line="259" w:lineRule="auto"/>
    </w:pPr>
  </w:style>
  <w:style w:type="paragraph" w:styleId="Ttulo1">
    <w:name w:val="heading 1"/>
    <w:basedOn w:val="Normal"/>
    <w:link w:val="Ttulo1Car"/>
    <w:uiPriority w:val="9"/>
    <w:qFormat/>
    <w:rsid w:val="00BB6FC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AR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04BA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6350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04BA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639DD"/>
    <w:rPr>
      <w:color w:val="0000FF" w:themeColor="hyperlink"/>
      <w:u w:val="single"/>
    </w:rPr>
  </w:style>
  <w:style w:type="character" w:customStyle="1" w:styleId="element-citation">
    <w:name w:val="element-citation"/>
    <w:basedOn w:val="Fuentedeprrafopredeter"/>
    <w:rsid w:val="008639DD"/>
  </w:style>
  <w:style w:type="character" w:customStyle="1" w:styleId="ref-journal">
    <w:name w:val="ref-journal"/>
    <w:basedOn w:val="Fuentedeprrafopredeter"/>
    <w:rsid w:val="008639DD"/>
  </w:style>
  <w:style w:type="character" w:customStyle="1" w:styleId="ref-vol">
    <w:name w:val="ref-vol"/>
    <w:basedOn w:val="Fuentedeprrafopredeter"/>
    <w:rsid w:val="008639DD"/>
  </w:style>
  <w:style w:type="paragraph" w:styleId="Textodeglobo">
    <w:name w:val="Balloon Text"/>
    <w:basedOn w:val="Normal"/>
    <w:link w:val="TextodegloboCar"/>
    <w:uiPriority w:val="99"/>
    <w:semiHidden/>
    <w:unhideWhenUsed/>
    <w:rsid w:val="00C47B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7BDB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0D3ED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D3ED2"/>
  </w:style>
  <w:style w:type="paragraph" w:styleId="Piedepgina">
    <w:name w:val="footer"/>
    <w:basedOn w:val="Normal"/>
    <w:link w:val="PiedepginaCar"/>
    <w:uiPriority w:val="99"/>
    <w:unhideWhenUsed/>
    <w:rsid w:val="000D3ED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D3ED2"/>
  </w:style>
  <w:style w:type="character" w:customStyle="1" w:styleId="Ttulo1Car">
    <w:name w:val="Título 1 Car"/>
    <w:basedOn w:val="Fuentedeprrafopredeter"/>
    <w:link w:val="Ttulo1"/>
    <w:uiPriority w:val="9"/>
    <w:rsid w:val="00BB6FC3"/>
    <w:rPr>
      <w:rFonts w:ascii="Times New Roman" w:eastAsia="Times New Roman" w:hAnsi="Times New Roman" w:cs="Times New Roman"/>
      <w:b/>
      <w:bCs/>
      <w:kern w:val="36"/>
      <w:sz w:val="48"/>
      <w:szCs w:val="48"/>
      <w:lang w:eastAsia="es-AR"/>
    </w:rPr>
  </w:style>
  <w:style w:type="character" w:customStyle="1" w:styleId="highlight">
    <w:name w:val="highlight"/>
    <w:basedOn w:val="Fuentedeprrafopredeter"/>
    <w:rsid w:val="00BB6FC3"/>
  </w:style>
  <w:style w:type="character" w:customStyle="1" w:styleId="fontstyle01">
    <w:name w:val="fontstyle01"/>
    <w:basedOn w:val="Fuentedeprrafopredeter"/>
    <w:rsid w:val="00BB6FC3"/>
    <w:rPr>
      <w:rFonts w:ascii="AdvP48A19B" w:hAnsi="AdvP48A19B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Fuentedeprrafopredeter"/>
    <w:rsid w:val="00BB6FC3"/>
    <w:rPr>
      <w:rFonts w:ascii="AdvP429CA0" w:hAnsi="AdvP429CA0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Fuentedeprrafopredeter"/>
    <w:rsid w:val="00BB6FC3"/>
    <w:rPr>
      <w:rFonts w:ascii="AdvP48D7F8" w:hAnsi="AdvP48D7F8" w:hint="default"/>
      <w:b w:val="0"/>
      <w:bCs w:val="0"/>
      <w:i w:val="0"/>
      <w:iCs w:val="0"/>
      <w:color w:val="242021"/>
      <w:sz w:val="16"/>
      <w:szCs w:val="16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8A50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8A50DB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style2">
    <w:name w:val="style2"/>
    <w:basedOn w:val="Normal"/>
    <w:rsid w:val="00691A9F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0"/>
      <w:lang w:val="es-ES" w:eastAsia="ja-JP"/>
    </w:rPr>
  </w:style>
  <w:style w:type="character" w:styleId="nfasis">
    <w:name w:val="Emphasis"/>
    <w:basedOn w:val="Fuentedeprrafopredeter"/>
    <w:uiPriority w:val="20"/>
    <w:qFormat/>
    <w:rsid w:val="00691A9F"/>
    <w:rPr>
      <w:i/>
      <w:iCs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6350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xtoindependiente3">
    <w:name w:val="Body Text 3"/>
    <w:basedOn w:val="Normal"/>
    <w:link w:val="Textoindependiente3Car"/>
    <w:rsid w:val="002107A8"/>
    <w:pPr>
      <w:spacing w:after="0" w:line="480" w:lineRule="auto"/>
    </w:pPr>
    <w:rPr>
      <w:rFonts w:ascii="Arial" w:eastAsia="MS Mincho" w:hAnsi="Arial" w:cs="Times New Roman"/>
      <w:sz w:val="20"/>
      <w:szCs w:val="20"/>
      <w:lang w:val="en-US" w:eastAsia="ja-JP"/>
    </w:rPr>
  </w:style>
  <w:style w:type="character" w:customStyle="1" w:styleId="Textoindependiente3Car">
    <w:name w:val="Texto independiente 3 Car"/>
    <w:basedOn w:val="Fuentedeprrafopredeter"/>
    <w:link w:val="Textoindependiente3"/>
    <w:rsid w:val="002107A8"/>
    <w:rPr>
      <w:rFonts w:ascii="Arial" w:eastAsia="MS Mincho" w:hAnsi="Arial" w:cs="Times New Roman"/>
      <w:sz w:val="20"/>
      <w:szCs w:val="20"/>
      <w:lang w:val="en-US" w:eastAsia="ja-JP"/>
    </w:rPr>
  </w:style>
  <w:style w:type="character" w:customStyle="1" w:styleId="m-1974524440533471316apple-style-span">
    <w:name w:val="m_-1974524440533471316apple-style-span"/>
    <w:basedOn w:val="Fuentedeprrafopredeter"/>
    <w:rsid w:val="00A80257"/>
  </w:style>
  <w:style w:type="character" w:styleId="Refdecomentario">
    <w:name w:val="annotation reference"/>
    <w:basedOn w:val="Fuentedeprrafopredeter"/>
    <w:uiPriority w:val="99"/>
    <w:semiHidden/>
    <w:unhideWhenUsed/>
    <w:rsid w:val="006E7DD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E7DD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E7DD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E7DD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E7DDB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8A1607"/>
    <w:pPr>
      <w:ind w:left="720"/>
      <w:contextualSpacing/>
    </w:pPr>
  </w:style>
  <w:style w:type="paragraph" w:customStyle="1" w:styleId="p">
    <w:name w:val="p"/>
    <w:basedOn w:val="Normal"/>
    <w:rsid w:val="00320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3156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F39D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character" w:styleId="Hipervnculovisitado">
    <w:name w:val="FollowedHyperlink"/>
    <w:basedOn w:val="Fuentedeprrafopredeter"/>
    <w:uiPriority w:val="99"/>
    <w:semiHidden/>
    <w:unhideWhenUsed/>
    <w:rsid w:val="00D722BE"/>
    <w:rPr>
      <w:color w:val="800080" w:themeColor="followedHyperlink"/>
      <w:u w:val="singl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04B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04BA3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00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2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97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351918">
          <w:marLeft w:val="0"/>
          <w:marRight w:val="0"/>
          <w:marTop w:val="540"/>
          <w:marBottom w:val="0"/>
          <w:divBdr>
            <w:top w:val="single" w:sz="6" w:space="27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4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229406">
          <w:marLeft w:val="0"/>
          <w:marRight w:val="0"/>
          <w:marTop w:val="540"/>
          <w:marBottom w:val="0"/>
          <w:divBdr>
            <w:top w:val="single" w:sz="6" w:space="27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281999">
          <w:marLeft w:val="0"/>
          <w:marRight w:val="0"/>
          <w:marTop w:val="540"/>
          <w:marBottom w:val="0"/>
          <w:divBdr>
            <w:top w:val="single" w:sz="6" w:space="27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88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09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90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283200-2F72-417A-BD83-A38F1F97D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732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</dc:creator>
  <cp:lastModifiedBy>Belén Elguero</cp:lastModifiedBy>
  <cp:revision>5</cp:revision>
  <cp:lastPrinted>2019-02-26T20:10:00Z</cp:lastPrinted>
  <dcterms:created xsi:type="dcterms:W3CDTF">2019-02-26T21:20:00Z</dcterms:created>
  <dcterms:modified xsi:type="dcterms:W3CDTF">2019-03-01T18:33:00Z</dcterms:modified>
</cp:coreProperties>
</file>